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6EDCB" w14:textId="0903D5F6" w:rsidR="005F7FF1" w:rsidRDefault="00F67C92" w:rsidP="00F67C92">
      <w:pPr>
        <w:pStyle w:val="Heading1"/>
      </w:pPr>
      <w:bookmarkStart w:id="0" w:name="_GoBack"/>
      <w:bookmarkEnd w:id="0"/>
      <w:r>
        <w:t>Supporting Information</w:t>
      </w:r>
    </w:p>
    <w:p w14:paraId="70A90638" w14:textId="57B0890B" w:rsidR="0013221E" w:rsidRDefault="000E52A5" w:rsidP="00AB7BB0">
      <w:pPr>
        <w:autoSpaceDE w:val="0"/>
        <w:autoSpaceDN w:val="0"/>
        <w:adjustRightInd w:val="0"/>
        <w:spacing w:after="0" w:line="271" w:lineRule="auto"/>
        <w:rPr>
          <w:rFonts w:ascii="Times New Roman" w:hAnsi="Times New Roman" w:cs="Times New Roman"/>
          <w:color w:val="1D1D1B"/>
          <w:sz w:val="24"/>
          <w:szCs w:val="20"/>
        </w:rPr>
      </w:pPr>
      <w:r w:rsidRPr="000E52A5">
        <w:rPr>
          <w:rFonts w:ascii="Times New Roman" w:hAnsi="Times New Roman" w:cs="Times New Roman"/>
          <w:color w:val="1D1D1B"/>
          <w:sz w:val="24"/>
          <w:szCs w:val="20"/>
        </w:rPr>
        <w:t>Supporting Document 1: Interview Guide for Patients and Community Members</w:t>
      </w:r>
    </w:p>
    <w:p w14:paraId="728EBD19" w14:textId="77777777" w:rsidR="00867589" w:rsidRPr="00867589" w:rsidRDefault="00867589" w:rsidP="00867589">
      <w:pPr>
        <w:autoSpaceDE w:val="0"/>
        <w:autoSpaceDN w:val="0"/>
        <w:adjustRightInd w:val="0"/>
        <w:spacing w:after="0" w:line="271" w:lineRule="auto"/>
        <w:rPr>
          <w:rFonts w:ascii="Times New Roman" w:hAnsi="Times New Roman" w:cs="Times New Roman"/>
          <w:color w:val="1D1D1B"/>
          <w:sz w:val="24"/>
          <w:szCs w:val="20"/>
        </w:rPr>
      </w:pPr>
      <w:r w:rsidRPr="00867589">
        <w:rPr>
          <w:rFonts w:ascii="Times New Roman" w:hAnsi="Times New Roman" w:cs="Times New Roman"/>
          <w:color w:val="1D1D1B"/>
          <w:sz w:val="24"/>
          <w:szCs w:val="20"/>
        </w:rPr>
        <w:t xml:space="preserve">Supporting Document 2: Interview Guide for Health Care Professionals and Other Stakeholders </w:t>
      </w:r>
    </w:p>
    <w:p w14:paraId="21F5ECEB" w14:textId="77777777" w:rsidR="00867589" w:rsidRDefault="00867589" w:rsidP="00AB7BB0">
      <w:pPr>
        <w:autoSpaceDE w:val="0"/>
        <w:autoSpaceDN w:val="0"/>
        <w:adjustRightInd w:val="0"/>
        <w:spacing w:after="0" w:line="271" w:lineRule="auto"/>
        <w:rPr>
          <w:rFonts w:ascii="Times New Roman" w:hAnsi="Times New Roman" w:cs="Times New Roman"/>
          <w:color w:val="1D1D1B"/>
          <w:sz w:val="24"/>
          <w:szCs w:val="20"/>
        </w:rPr>
      </w:pPr>
    </w:p>
    <w:p w14:paraId="696A794A" w14:textId="5CD15C5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6D04A7F" w14:textId="77777777" w:rsidR="0013221E" w:rsidRDefault="0013221E" w:rsidP="00820432">
      <w:pPr>
        <w:autoSpaceDE w:val="0"/>
        <w:autoSpaceDN w:val="0"/>
        <w:adjustRightInd w:val="0"/>
        <w:spacing w:after="0" w:line="271" w:lineRule="auto"/>
        <w:rPr>
          <w:rFonts w:ascii="Times New Roman" w:hAnsi="Times New Roman" w:cs="Times New Roman"/>
          <w:b/>
          <w:caps/>
          <w:sz w:val="24"/>
        </w:rPr>
      </w:pPr>
    </w:p>
    <w:p w14:paraId="2A6B1939"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20B0368F"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13CF8834"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3B2723F9"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310676B"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7AEA531D"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71554C94"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55AB4438" w14:textId="4BAB4E20" w:rsidR="00AB7BB0" w:rsidRDefault="00AB7BB0" w:rsidP="00820432">
      <w:pPr>
        <w:autoSpaceDE w:val="0"/>
        <w:autoSpaceDN w:val="0"/>
        <w:adjustRightInd w:val="0"/>
        <w:spacing w:after="0" w:line="271" w:lineRule="auto"/>
        <w:rPr>
          <w:rFonts w:ascii="Times New Roman" w:hAnsi="Times New Roman" w:cs="Times New Roman"/>
          <w:b/>
          <w:caps/>
          <w:sz w:val="24"/>
        </w:rPr>
      </w:pPr>
    </w:p>
    <w:p w14:paraId="05E105CF" w14:textId="77777777" w:rsidR="009F265D" w:rsidRDefault="009F265D" w:rsidP="00820432">
      <w:pPr>
        <w:autoSpaceDE w:val="0"/>
        <w:autoSpaceDN w:val="0"/>
        <w:adjustRightInd w:val="0"/>
        <w:spacing w:after="0" w:line="271" w:lineRule="auto"/>
        <w:rPr>
          <w:rFonts w:ascii="Times New Roman" w:hAnsi="Times New Roman" w:cs="Times New Roman"/>
          <w:b/>
          <w:caps/>
          <w:sz w:val="24"/>
        </w:rPr>
      </w:pPr>
    </w:p>
    <w:p w14:paraId="0D9419BE"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3FD4B515"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009FA1F6"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4EC39D80"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1FFCAF42"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082D37A0"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42144D07"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509CC9B4"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73DFFFF" w14:textId="40A08C09"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A290A63" w14:textId="77777777" w:rsidR="00095CB7" w:rsidRDefault="00095CB7" w:rsidP="00820432">
      <w:pPr>
        <w:autoSpaceDE w:val="0"/>
        <w:autoSpaceDN w:val="0"/>
        <w:adjustRightInd w:val="0"/>
        <w:spacing w:after="0" w:line="271" w:lineRule="auto"/>
        <w:rPr>
          <w:rFonts w:ascii="Times New Roman" w:hAnsi="Times New Roman" w:cs="Times New Roman"/>
          <w:b/>
          <w:caps/>
          <w:sz w:val="24"/>
        </w:rPr>
      </w:pPr>
    </w:p>
    <w:p w14:paraId="29CAC0AA"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3565FAC"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5BC30B8F"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4FAA6B30"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20B4161A"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73FD1B4C"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25186AAC"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7017FE47"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3082CB85"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6DBD8C67"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36F7746A"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1C77B27B"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1EC9C4EB" w14:textId="17E7704B" w:rsidR="00AB7BB0" w:rsidRDefault="00AB7BB0" w:rsidP="00820432">
      <w:pPr>
        <w:autoSpaceDE w:val="0"/>
        <w:autoSpaceDN w:val="0"/>
        <w:adjustRightInd w:val="0"/>
        <w:spacing w:after="0" w:line="271" w:lineRule="auto"/>
        <w:rPr>
          <w:rFonts w:ascii="Times New Roman" w:hAnsi="Times New Roman" w:cs="Times New Roman"/>
          <w:b/>
          <w:caps/>
          <w:sz w:val="24"/>
        </w:rPr>
      </w:pPr>
    </w:p>
    <w:p w14:paraId="24CBAC1D" w14:textId="77777777" w:rsidR="00995FF6" w:rsidRDefault="00995FF6" w:rsidP="00820432">
      <w:pPr>
        <w:autoSpaceDE w:val="0"/>
        <w:autoSpaceDN w:val="0"/>
        <w:adjustRightInd w:val="0"/>
        <w:spacing w:after="0" w:line="271" w:lineRule="auto"/>
        <w:rPr>
          <w:rFonts w:ascii="Times New Roman" w:hAnsi="Times New Roman" w:cs="Times New Roman"/>
          <w:b/>
          <w:caps/>
          <w:sz w:val="24"/>
        </w:rPr>
      </w:pPr>
    </w:p>
    <w:p w14:paraId="76D4D7F9" w14:textId="77777777" w:rsidR="00AB7BB0" w:rsidRDefault="00AB7BB0" w:rsidP="00820432">
      <w:pPr>
        <w:autoSpaceDE w:val="0"/>
        <w:autoSpaceDN w:val="0"/>
        <w:adjustRightInd w:val="0"/>
        <w:spacing w:after="0" w:line="271" w:lineRule="auto"/>
        <w:rPr>
          <w:rFonts w:ascii="Times New Roman" w:hAnsi="Times New Roman" w:cs="Times New Roman"/>
          <w:b/>
          <w:caps/>
          <w:sz w:val="24"/>
        </w:rPr>
      </w:pPr>
    </w:p>
    <w:p w14:paraId="4BACC75B" w14:textId="77777777" w:rsidR="003D4DB0" w:rsidRDefault="003D4DB0" w:rsidP="0013221E">
      <w:pPr>
        <w:autoSpaceDE w:val="0"/>
        <w:autoSpaceDN w:val="0"/>
        <w:adjustRightInd w:val="0"/>
        <w:spacing w:after="0" w:line="271" w:lineRule="auto"/>
        <w:rPr>
          <w:rFonts w:ascii="Times New Roman" w:hAnsi="Times New Roman" w:cs="Times New Roman"/>
          <w:b/>
          <w:bCs/>
          <w:color w:val="1D1D1B"/>
          <w:sz w:val="24"/>
          <w:szCs w:val="20"/>
        </w:rPr>
      </w:pPr>
    </w:p>
    <w:p w14:paraId="5376637C" w14:textId="77777777" w:rsidR="003D4DB0" w:rsidRDefault="003D4DB0" w:rsidP="0013221E">
      <w:pPr>
        <w:autoSpaceDE w:val="0"/>
        <w:autoSpaceDN w:val="0"/>
        <w:adjustRightInd w:val="0"/>
        <w:spacing w:after="0" w:line="271" w:lineRule="auto"/>
        <w:rPr>
          <w:rFonts w:ascii="Times New Roman" w:hAnsi="Times New Roman" w:cs="Times New Roman"/>
          <w:b/>
          <w:bCs/>
          <w:color w:val="1D1D1B"/>
          <w:sz w:val="24"/>
          <w:szCs w:val="20"/>
        </w:rPr>
      </w:pPr>
    </w:p>
    <w:p w14:paraId="766FF6F7" w14:textId="7C60D5CA" w:rsidR="0013221E" w:rsidRPr="00613555" w:rsidRDefault="0013221E" w:rsidP="0013221E">
      <w:pPr>
        <w:autoSpaceDE w:val="0"/>
        <w:autoSpaceDN w:val="0"/>
        <w:adjustRightInd w:val="0"/>
        <w:spacing w:after="0" w:line="271" w:lineRule="auto"/>
        <w:rPr>
          <w:rFonts w:ascii="Times New Roman" w:hAnsi="Times New Roman" w:cs="Times New Roman"/>
          <w:b/>
          <w:bCs/>
          <w:color w:val="1D1D1B"/>
          <w:sz w:val="24"/>
          <w:szCs w:val="20"/>
        </w:rPr>
      </w:pPr>
      <w:r w:rsidRPr="00613555">
        <w:rPr>
          <w:rFonts w:ascii="Times New Roman" w:hAnsi="Times New Roman" w:cs="Times New Roman"/>
          <w:b/>
          <w:bCs/>
          <w:color w:val="1D1D1B"/>
          <w:sz w:val="24"/>
          <w:szCs w:val="20"/>
        </w:rPr>
        <w:t>S</w:t>
      </w:r>
      <w:r w:rsidR="00613555" w:rsidRPr="00613555">
        <w:rPr>
          <w:rFonts w:ascii="Times New Roman" w:hAnsi="Times New Roman" w:cs="Times New Roman"/>
          <w:b/>
          <w:bCs/>
          <w:color w:val="1D1D1B"/>
          <w:sz w:val="24"/>
          <w:szCs w:val="20"/>
        </w:rPr>
        <w:t xml:space="preserve">upporting Document </w:t>
      </w:r>
      <w:r w:rsidR="003D4DB0">
        <w:rPr>
          <w:rFonts w:ascii="Times New Roman" w:hAnsi="Times New Roman" w:cs="Times New Roman"/>
          <w:b/>
          <w:bCs/>
          <w:color w:val="1D1D1B"/>
          <w:sz w:val="24"/>
          <w:szCs w:val="20"/>
        </w:rPr>
        <w:t>1:</w:t>
      </w:r>
      <w:r w:rsidRPr="00613555">
        <w:rPr>
          <w:rFonts w:ascii="Times New Roman" w:hAnsi="Times New Roman" w:cs="Times New Roman"/>
          <w:b/>
          <w:bCs/>
          <w:color w:val="1D1D1B"/>
          <w:sz w:val="24"/>
          <w:szCs w:val="20"/>
        </w:rPr>
        <w:t xml:space="preserve"> Interview Guide for Patients and Community Members</w:t>
      </w:r>
    </w:p>
    <w:p w14:paraId="3B9A302A" w14:textId="77777777" w:rsidR="0013221E" w:rsidRDefault="0013221E" w:rsidP="0013221E">
      <w:pPr>
        <w:autoSpaceDE w:val="0"/>
        <w:autoSpaceDN w:val="0"/>
        <w:adjustRightInd w:val="0"/>
        <w:spacing w:after="0" w:line="271" w:lineRule="auto"/>
        <w:rPr>
          <w:rFonts w:ascii="Times New Roman" w:hAnsi="Times New Roman" w:cs="Times New Roman"/>
          <w:color w:val="1D1D1B"/>
          <w:sz w:val="24"/>
          <w:szCs w:val="20"/>
        </w:rPr>
      </w:pPr>
    </w:p>
    <w:p w14:paraId="57605021" w14:textId="248131A2" w:rsidR="0013221E" w:rsidRPr="0013221E" w:rsidRDefault="0013221E" w:rsidP="0013221E">
      <w:pPr>
        <w:keepNext/>
        <w:keepLines/>
        <w:spacing w:before="240" w:after="0"/>
        <w:outlineLvl w:val="0"/>
        <w:rPr>
          <w:rFonts w:ascii="Calibri Light" w:eastAsia="Times New Roman" w:hAnsi="Calibri Light" w:cs="Times New Roman"/>
          <w:color w:val="2F5496"/>
          <w:sz w:val="24"/>
          <w:szCs w:val="24"/>
        </w:rPr>
      </w:pPr>
      <w:r w:rsidRPr="0013221E">
        <w:rPr>
          <w:rFonts w:ascii="Calibri Light" w:eastAsia="Times New Roman" w:hAnsi="Calibri Light" w:cs="Times New Roman"/>
          <w:color w:val="2F5496"/>
          <w:sz w:val="32"/>
          <w:szCs w:val="32"/>
        </w:rPr>
        <w:t xml:space="preserve">Ice-Breaker </w:t>
      </w:r>
    </w:p>
    <w:p w14:paraId="24EEE9B1"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When learning new things, how do you like to learn? What tools do you use to make learning easy for you?</w:t>
      </w:r>
    </w:p>
    <w:p w14:paraId="7C87EDC2"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PROBE] Do you think a </w:t>
      </w:r>
      <w:r w:rsidRPr="0013221E">
        <w:rPr>
          <w:rFonts w:ascii="Calibri Light" w:eastAsia="Times New Roman" w:hAnsi="Calibri Light" w:cs="Times New Roman"/>
          <w:i/>
          <w:sz w:val="20"/>
          <w:szCs w:val="20"/>
        </w:rPr>
        <w:t>community</w:t>
      </w:r>
      <w:r w:rsidRPr="0013221E">
        <w:rPr>
          <w:rFonts w:ascii="Calibri Light" w:eastAsia="Times New Roman" w:hAnsi="Calibri Light" w:cs="Times New Roman"/>
          <w:sz w:val="20"/>
          <w:szCs w:val="20"/>
        </w:rPr>
        <w:t xml:space="preserve"> (or an </w:t>
      </w:r>
      <w:r w:rsidRPr="0013221E">
        <w:rPr>
          <w:rFonts w:ascii="Calibri Light" w:eastAsia="Times New Roman" w:hAnsi="Calibri Light" w:cs="Times New Roman"/>
          <w:i/>
          <w:sz w:val="20"/>
          <w:szCs w:val="20"/>
        </w:rPr>
        <w:t>organization</w:t>
      </w:r>
      <w:r w:rsidRPr="0013221E">
        <w:rPr>
          <w:rFonts w:ascii="Calibri Light" w:eastAsia="Times New Roman" w:hAnsi="Calibri Light" w:cs="Times New Roman"/>
          <w:sz w:val="20"/>
          <w:szCs w:val="20"/>
        </w:rPr>
        <w:t>) can learn?</w:t>
      </w:r>
    </w:p>
    <w:p w14:paraId="05B9301B"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PROBE] If so, how? If not, why not? </w:t>
      </w:r>
    </w:p>
    <w:p w14:paraId="2C771C67" w14:textId="0B59CB3A" w:rsidR="0013221E" w:rsidRPr="0013221E" w:rsidRDefault="0013221E" w:rsidP="0013221E">
      <w:pPr>
        <w:keepNext/>
        <w:keepLines/>
        <w:spacing w:before="240" w:after="0"/>
        <w:outlineLvl w:val="0"/>
        <w:rPr>
          <w:rFonts w:ascii="Calibri Light" w:eastAsia="Times New Roman" w:hAnsi="Calibri Light" w:cs="Times New Roman"/>
          <w:color w:val="2F5496"/>
          <w:sz w:val="32"/>
          <w:szCs w:val="32"/>
        </w:rPr>
      </w:pPr>
      <w:r w:rsidRPr="0013221E">
        <w:rPr>
          <w:rFonts w:ascii="Calibri Light" w:eastAsia="Times New Roman" w:hAnsi="Calibri Light" w:cs="Times New Roman"/>
          <w:color w:val="2F5496"/>
          <w:sz w:val="32"/>
          <w:szCs w:val="32"/>
        </w:rPr>
        <w:t>The Concept of Health</w:t>
      </w:r>
    </w:p>
    <w:p w14:paraId="708975C7" w14:textId="77777777" w:rsidR="0013221E" w:rsidRPr="0013221E" w:rsidRDefault="0013221E" w:rsidP="0013221E">
      <w:pPr>
        <w:spacing w:after="0" w:line="240" w:lineRule="auto"/>
        <w:ind w:left="720"/>
        <w:contextualSpacing/>
        <w:rPr>
          <w:rFonts w:ascii="Calibri Light" w:eastAsia="Times New Roman" w:hAnsi="Calibri Light" w:cs="Times New Roman"/>
          <w:sz w:val="20"/>
          <w:szCs w:val="20"/>
        </w:rPr>
      </w:pPr>
    </w:p>
    <w:p w14:paraId="647855BE"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Among the things that are of value to you, where do you place your health? Your family’s health? </w:t>
      </w:r>
    </w:p>
    <w:p w14:paraId="777E3D00"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PROBE] What motivates you to stay healthy? </w:t>
      </w:r>
    </w:p>
    <w:p w14:paraId="40F7272E"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PROBE] Do you reward yourself for doing things to be healthy? If so, how?  </w:t>
      </w:r>
    </w:p>
    <w:p w14:paraId="64A6E50D" w14:textId="77777777" w:rsidR="0013221E" w:rsidRPr="0013221E" w:rsidRDefault="0013221E" w:rsidP="0013221E">
      <w:pPr>
        <w:spacing w:after="0" w:line="240" w:lineRule="auto"/>
        <w:ind w:left="720"/>
        <w:contextualSpacing/>
        <w:rPr>
          <w:rFonts w:ascii="Calibri Light" w:eastAsia="Times New Roman" w:hAnsi="Calibri Light" w:cs="Times New Roman"/>
          <w:sz w:val="20"/>
          <w:szCs w:val="20"/>
        </w:rPr>
      </w:pPr>
    </w:p>
    <w:p w14:paraId="71AE1FA7"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Do you know what your own health needs are? </w:t>
      </w:r>
    </w:p>
    <w:p w14:paraId="40013424"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How do you learn how to stay healthy or manage your disease?</w:t>
      </w:r>
    </w:p>
    <w:p w14:paraId="093A2744"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Who or what provides that knowledge for you?</w:t>
      </w:r>
    </w:p>
    <w:p w14:paraId="17011B8B" w14:textId="77777777" w:rsidR="0013221E" w:rsidRPr="0013221E" w:rsidRDefault="0013221E" w:rsidP="0013221E">
      <w:pPr>
        <w:spacing w:after="0" w:line="240" w:lineRule="auto"/>
        <w:ind w:left="1440"/>
        <w:contextualSpacing/>
        <w:rPr>
          <w:rFonts w:ascii="Calibri Light" w:eastAsia="Times New Roman" w:hAnsi="Calibri Light" w:cs="Times New Roman"/>
          <w:sz w:val="20"/>
          <w:szCs w:val="20"/>
        </w:rPr>
      </w:pPr>
    </w:p>
    <w:p w14:paraId="208A740C"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Do you want to live?</w:t>
      </w:r>
    </w:p>
    <w:p w14:paraId="7A92ADF2"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PROBE] Many people do not think about health until they do not have it. In other words, you may not value your health until you are diagnosed with a disease or become ill. How can we encourage people to focus on their health when they are healthy (i.e. not sick)? </w:t>
      </w:r>
    </w:p>
    <w:p w14:paraId="682828F4"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From your perspective, what can primary care providers and hospitals do differently to make people healthy? How can they support people to stay healthy?</w:t>
      </w:r>
    </w:p>
    <w:p w14:paraId="67B80536" w14:textId="18F8DC9D" w:rsidR="0013221E" w:rsidRPr="0013221E" w:rsidRDefault="0013221E" w:rsidP="0013221E">
      <w:pPr>
        <w:keepNext/>
        <w:keepLines/>
        <w:spacing w:before="240" w:after="0"/>
        <w:outlineLvl w:val="0"/>
        <w:rPr>
          <w:rFonts w:ascii="Calibri Light" w:eastAsia="Times New Roman" w:hAnsi="Calibri Light" w:cs="Times New Roman"/>
          <w:color w:val="2F5496"/>
          <w:sz w:val="32"/>
          <w:szCs w:val="32"/>
        </w:rPr>
      </w:pPr>
      <w:r w:rsidRPr="0013221E">
        <w:rPr>
          <w:rFonts w:ascii="Calibri Light" w:eastAsia="Times New Roman" w:hAnsi="Calibri Light" w:cs="Times New Roman"/>
          <w:color w:val="2F5496"/>
          <w:sz w:val="32"/>
          <w:szCs w:val="32"/>
        </w:rPr>
        <w:t>Health Care Experience</w:t>
      </w:r>
    </w:p>
    <w:p w14:paraId="19ACCA07"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I want you to go back, in your memory, to one great experience you, a family member, or a friend had with a doctor or a hospital. Now, briefly tell us what made it so great… </w:t>
      </w:r>
    </w:p>
    <w:p w14:paraId="14CF271E"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Did that experience make you (or them) feel you (or they) had control of your (or their) healthcare? And what made you (or them) feel empowered?</w:t>
      </w:r>
    </w:p>
    <w:p w14:paraId="6A1C62B1" w14:textId="77777777" w:rsidR="0013221E" w:rsidRPr="0013221E" w:rsidRDefault="0013221E" w:rsidP="0013221E">
      <w:pPr>
        <w:spacing w:after="0" w:line="240" w:lineRule="auto"/>
        <w:ind w:left="720"/>
        <w:contextualSpacing/>
        <w:rPr>
          <w:rFonts w:ascii="Calibri Light" w:eastAsia="Times New Roman" w:hAnsi="Calibri Light" w:cs="Times New Roman"/>
          <w:sz w:val="20"/>
          <w:szCs w:val="20"/>
        </w:rPr>
      </w:pPr>
    </w:p>
    <w:p w14:paraId="5E03145D"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 xml:space="preserve">As a patient, what questions do you wish your doctor had asked you? </w:t>
      </w:r>
    </w:p>
    <w:p w14:paraId="37311B7D"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What is the most important question you feel your doctor hasn’t answered yet, to help you be healthy, stay healthy, or feel healthier?</w:t>
      </w:r>
    </w:p>
    <w:p w14:paraId="71F84CDE" w14:textId="77777777" w:rsidR="0013221E" w:rsidRPr="0013221E" w:rsidRDefault="0013221E" w:rsidP="0013221E">
      <w:pPr>
        <w:numPr>
          <w:ilvl w:val="1"/>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PROBE] If you were a doctor, what question(s) would you ask a patient like you to be a better provider of care?</w:t>
      </w:r>
    </w:p>
    <w:p w14:paraId="01F489A9" w14:textId="6EFA3B5C" w:rsidR="0013221E" w:rsidRPr="0013221E" w:rsidRDefault="0013221E" w:rsidP="0013221E">
      <w:pPr>
        <w:keepNext/>
        <w:keepLines/>
        <w:spacing w:before="240" w:after="0"/>
        <w:outlineLvl w:val="0"/>
        <w:rPr>
          <w:rFonts w:ascii="Calibri Light" w:eastAsia="Times New Roman" w:hAnsi="Calibri Light" w:cs="Times New Roman"/>
          <w:color w:val="2F5496"/>
          <w:sz w:val="32"/>
          <w:szCs w:val="32"/>
        </w:rPr>
      </w:pPr>
      <w:r w:rsidRPr="0013221E">
        <w:rPr>
          <w:rFonts w:ascii="Calibri Light" w:eastAsia="Times New Roman" w:hAnsi="Calibri Light" w:cs="Times New Roman"/>
          <w:color w:val="2F5496"/>
          <w:sz w:val="32"/>
          <w:szCs w:val="32"/>
        </w:rPr>
        <w:t xml:space="preserve">Concluding remarks </w:t>
      </w:r>
    </w:p>
    <w:p w14:paraId="1D51BBFD" w14:textId="77777777" w:rsidR="0013221E" w:rsidRPr="0013221E" w:rsidRDefault="0013221E" w:rsidP="0013221E">
      <w:pPr>
        <w:numPr>
          <w:ilvl w:val="0"/>
          <w:numId w:val="7"/>
        </w:numPr>
        <w:spacing w:after="0" w:line="240" w:lineRule="auto"/>
        <w:contextualSpacing/>
        <w:rPr>
          <w:rFonts w:ascii="Calibri Light" w:eastAsia="Times New Roman" w:hAnsi="Calibri Light" w:cs="Times New Roman"/>
          <w:sz w:val="20"/>
          <w:szCs w:val="20"/>
        </w:rPr>
      </w:pPr>
      <w:r w:rsidRPr="0013221E">
        <w:rPr>
          <w:rFonts w:ascii="Calibri Light" w:eastAsia="Times New Roman" w:hAnsi="Calibri Light" w:cs="Times New Roman"/>
          <w:sz w:val="20"/>
          <w:szCs w:val="20"/>
        </w:rPr>
        <w:t>We thank you for your time, your voice and we are listening to you.  In considering the goals we discussed earlier, is there anything we have not discussed that you want to tell us about? Anything we did not ask that you think we should consider?</w:t>
      </w:r>
    </w:p>
    <w:p w14:paraId="63A5971A" w14:textId="58EA8E18" w:rsidR="0013221E" w:rsidRDefault="0013221E" w:rsidP="0013221E">
      <w:pPr>
        <w:spacing w:after="0" w:line="240" w:lineRule="auto"/>
        <w:rPr>
          <w:rFonts w:ascii="Calibri Light" w:eastAsia="MS Mincho" w:hAnsi="Calibri Light" w:cs="Times New Roman"/>
          <w:sz w:val="24"/>
          <w:szCs w:val="24"/>
        </w:rPr>
      </w:pPr>
    </w:p>
    <w:p w14:paraId="395A15BF" w14:textId="500110DC" w:rsidR="00867589" w:rsidRDefault="00867589" w:rsidP="0013221E">
      <w:pPr>
        <w:spacing w:after="0" w:line="240" w:lineRule="auto"/>
        <w:rPr>
          <w:rFonts w:ascii="Calibri Light" w:eastAsia="MS Mincho" w:hAnsi="Calibri Light" w:cs="Times New Roman"/>
          <w:sz w:val="24"/>
          <w:szCs w:val="24"/>
        </w:rPr>
      </w:pPr>
    </w:p>
    <w:p w14:paraId="53F0A4E8" w14:textId="51F34214" w:rsidR="00867589" w:rsidRDefault="00867589" w:rsidP="0013221E">
      <w:pPr>
        <w:spacing w:after="0" w:line="240" w:lineRule="auto"/>
        <w:rPr>
          <w:rFonts w:ascii="Calibri Light" w:eastAsia="MS Mincho" w:hAnsi="Calibri Light" w:cs="Times New Roman"/>
          <w:sz w:val="24"/>
          <w:szCs w:val="24"/>
        </w:rPr>
      </w:pPr>
    </w:p>
    <w:p w14:paraId="7C3AE562" w14:textId="7A7EE4EC" w:rsidR="00867589" w:rsidRDefault="00867589" w:rsidP="0013221E">
      <w:pPr>
        <w:spacing w:after="0" w:line="240" w:lineRule="auto"/>
        <w:rPr>
          <w:rFonts w:ascii="Calibri Light" w:eastAsia="MS Mincho" w:hAnsi="Calibri Light" w:cs="Times New Roman"/>
          <w:sz w:val="24"/>
          <w:szCs w:val="24"/>
        </w:rPr>
      </w:pPr>
    </w:p>
    <w:p w14:paraId="7121298B" w14:textId="2043A46C" w:rsidR="00867589" w:rsidRDefault="00867589" w:rsidP="0013221E">
      <w:pPr>
        <w:spacing w:after="0" w:line="240" w:lineRule="auto"/>
        <w:rPr>
          <w:rFonts w:ascii="Calibri Light" w:eastAsia="MS Mincho" w:hAnsi="Calibri Light" w:cs="Times New Roman"/>
          <w:sz w:val="24"/>
          <w:szCs w:val="24"/>
        </w:rPr>
      </w:pPr>
    </w:p>
    <w:p w14:paraId="5FCD0C69" w14:textId="220766EF" w:rsidR="00867589" w:rsidRPr="00613555" w:rsidRDefault="00867589" w:rsidP="00867589">
      <w:pPr>
        <w:autoSpaceDE w:val="0"/>
        <w:autoSpaceDN w:val="0"/>
        <w:adjustRightInd w:val="0"/>
        <w:spacing w:after="0" w:line="271" w:lineRule="auto"/>
        <w:rPr>
          <w:rFonts w:ascii="Times New Roman" w:hAnsi="Times New Roman" w:cs="Times New Roman"/>
          <w:b/>
          <w:bCs/>
          <w:color w:val="1D1D1B"/>
          <w:sz w:val="24"/>
          <w:szCs w:val="20"/>
        </w:rPr>
      </w:pPr>
      <w:r w:rsidRPr="00613555">
        <w:rPr>
          <w:rFonts w:ascii="Times New Roman" w:hAnsi="Times New Roman" w:cs="Times New Roman"/>
          <w:b/>
          <w:bCs/>
          <w:color w:val="1D1D1B"/>
          <w:sz w:val="24"/>
          <w:szCs w:val="20"/>
        </w:rPr>
        <w:lastRenderedPageBreak/>
        <w:t xml:space="preserve">Supporting Document </w:t>
      </w:r>
      <w:r>
        <w:rPr>
          <w:rFonts w:ascii="Times New Roman" w:hAnsi="Times New Roman" w:cs="Times New Roman"/>
          <w:b/>
          <w:bCs/>
          <w:color w:val="1D1D1B"/>
          <w:sz w:val="24"/>
          <w:szCs w:val="20"/>
        </w:rPr>
        <w:t>2:</w:t>
      </w:r>
      <w:r w:rsidRPr="00613555">
        <w:rPr>
          <w:rFonts w:ascii="Times New Roman" w:hAnsi="Times New Roman" w:cs="Times New Roman"/>
          <w:b/>
          <w:bCs/>
          <w:color w:val="1D1D1B"/>
          <w:sz w:val="24"/>
          <w:szCs w:val="20"/>
        </w:rPr>
        <w:t xml:space="preserve"> Interview Guide for </w:t>
      </w:r>
      <w:r>
        <w:rPr>
          <w:rFonts w:ascii="Times New Roman" w:hAnsi="Times New Roman" w:cs="Times New Roman"/>
          <w:b/>
          <w:bCs/>
          <w:color w:val="1D1D1B"/>
          <w:sz w:val="24"/>
          <w:szCs w:val="20"/>
        </w:rPr>
        <w:t xml:space="preserve">Health Care Professionals and Other Stakeholders </w:t>
      </w:r>
    </w:p>
    <w:p w14:paraId="1FFD9016" w14:textId="5D8D5456" w:rsidR="00867589" w:rsidRDefault="00867589" w:rsidP="0013221E">
      <w:pPr>
        <w:spacing w:after="0" w:line="240" w:lineRule="auto"/>
        <w:rPr>
          <w:rFonts w:ascii="Calibri Light" w:eastAsia="MS Mincho" w:hAnsi="Calibri Light" w:cs="Times New Roman"/>
          <w:sz w:val="24"/>
          <w:szCs w:val="24"/>
        </w:rPr>
      </w:pPr>
    </w:p>
    <w:p w14:paraId="4E9A8F21" w14:textId="31D0801F" w:rsidR="00867589" w:rsidRPr="00867589" w:rsidRDefault="00867589" w:rsidP="00867589">
      <w:pPr>
        <w:keepNext/>
        <w:keepLines/>
        <w:spacing w:before="240" w:after="0"/>
        <w:outlineLvl w:val="0"/>
        <w:rPr>
          <w:rFonts w:ascii="Calibri Light" w:eastAsia="Times New Roman" w:hAnsi="Calibri Light" w:cs="Times New Roman"/>
          <w:color w:val="2F5496"/>
          <w:sz w:val="32"/>
          <w:szCs w:val="32"/>
        </w:rPr>
      </w:pPr>
      <w:r w:rsidRPr="00867589">
        <w:rPr>
          <w:rFonts w:ascii="Calibri Light" w:eastAsia="Times New Roman" w:hAnsi="Calibri Light" w:cs="Times New Roman"/>
          <w:color w:val="2F5496"/>
          <w:sz w:val="32"/>
          <w:szCs w:val="32"/>
        </w:rPr>
        <w:t xml:space="preserve">Ice-Breaker </w:t>
      </w:r>
    </w:p>
    <w:p w14:paraId="1A71D2D6"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When learning new things, how do you like to learn? What tools do you use to make learning easy for you?</w:t>
      </w:r>
    </w:p>
    <w:p w14:paraId="1BB21A29"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PROBE] Do you think a </w:t>
      </w:r>
      <w:r w:rsidRPr="00867589">
        <w:rPr>
          <w:rFonts w:ascii="Calibri Light" w:eastAsia="MS Mincho" w:hAnsi="Calibri Light" w:cs="Times New Roman"/>
          <w:i/>
          <w:sz w:val="24"/>
          <w:szCs w:val="24"/>
        </w:rPr>
        <w:t>community</w:t>
      </w:r>
      <w:r w:rsidRPr="00867589">
        <w:rPr>
          <w:rFonts w:ascii="Calibri Light" w:eastAsia="MS Mincho" w:hAnsi="Calibri Light" w:cs="Times New Roman"/>
          <w:sz w:val="24"/>
          <w:szCs w:val="24"/>
        </w:rPr>
        <w:t xml:space="preserve"> (or an </w:t>
      </w:r>
      <w:r w:rsidRPr="00867589">
        <w:rPr>
          <w:rFonts w:ascii="Calibri Light" w:eastAsia="MS Mincho" w:hAnsi="Calibri Light" w:cs="Times New Roman"/>
          <w:i/>
          <w:sz w:val="24"/>
          <w:szCs w:val="24"/>
        </w:rPr>
        <w:t>organization</w:t>
      </w:r>
      <w:r w:rsidRPr="00867589">
        <w:rPr>
          <w:rFonts w:ascii="Calibri Light" w:eastAsia="MS Mincho" w:hAnsi="Calibri Light" w:cs="Times New Roman"/>
          <w:sz w:val="24"/>
          <w:szCs w:val="24"/>
        </w:rPr>
        <w:t>) can learn?</w:t>
      </w:r>
    </w:p>
    <w:p w14:paraId="1AA25623"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If so, how? If not, why not?</w:t>
      </w:r>
    </w:p>
    <w:p w14:paraId="0939054D" w14:textId="5207DCCD" w:rsidR="00867589" w:rsidRPr="00867589" w:rsidRDefault="00867589" w:rsidP="00867589">
      <w:pPr>
        <w:keepNext/>
        <w:keepLines/>
        <w:spacing w:before="240" w:after="0"/>
        <w:outlineLvl w:val="0"/>
        <w:rPr>
          <w:rFonts w:ascii="Calibri Light" w:eastAsia="Times New Roman" w:hAnsi="Calibri Light" w:cs="Times New Roman"/>
          <w:color w:val="2F5496"/>
          <w:sz w:val="32"/>
          <w:szCs w:val="32"/>
        </w:rPr>
      </w:pPr>
      <w:r w:rsidRPr="00867589">
        <w:rPr>
          <w:rFonts w:ascii="Calibri Light" w:eastAsia="Times New Roman" w:hAnsi="Calibri Light" w:cs="Times New Roman"/>
          <w:color w:val="2F5496"/>
          <w:sz w:val="32"/>
          <w:szCs w:val="32"/>
        </w:rPr>
        <w:t xml:space="preserve">The Concept of Health </w:t>
      </w:r>
    </w:p>
    <w:p w14:paraId="6B8D174A"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Among the things that are of value to you, where do you place your health? Your family’s health? </w:t>
      </w:r>
    </w:p>
    <w:p w14:paraId="1EC35431"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PROBE] What motivates you to stay healthy? </w:t>
      </w:r>
    </w:p>
    <w:p w14:paraId="46819B44"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PROBE] Do you reward yourself for doing things to be healthy? If so, how?  </w:t>
      </w:r>
    </w:p>
    <w:p w14:paraId="752E53C5" w14:textId="77777777" w:rsidR="00867589" w:rsidRPr="00867589" w:rsidRDefault="00867589" w:rsidP="00867589">
      <w:pPr>
        <w:spacing w:after="0" w:line="240" w:lineRule="auto"/>
        <w:rPr>
          <w:rFonts w:ascii="Calibri Light" w:eastAsia="MS Mincho" w:hAnsi="Calibri Light" w:cs="Times New Roman"/>
          <w:sz w:val="24"/>
          <w:szCs w:val="24"/>
        </w:rPr>
      </w:pPr>
    </w:p>
    <w:p w14:paraId="0D50A521"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Do you know what your own health needs are? </w:t>
      </w:r>
    </w:p>
    <w:p w14:paraId="69DBA081"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How do you learn how to stay healthy or manage your disease?</w:t>
      </w:r>
    </w:p>
    <w:p w14:paraId="29A95393"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Who or what provides that knowledge for you?</w:t>
      </w:r>
    </w:p>
    <w:p w14:paraId="5FF7F8A8" w14:textId="77777777" w:rsidR="00867589" w:rsidRPr="00867589" w:rsidRDefault="00867589" w:rsidP="00867589">
      <w:pPr>
        <w:spacing w:after="0" w:line="240" w:lineRule="auto"/>
        <w:rPr>
          <w:rFonts w:ascii="Calibri Light" w:eastAsia="MS Mincho" w:hAnsi="Calibri Light" w:cs="Times New Roman"/>
          <w:sz w:val="24"/>
          <w:szCs w:val="24"/>
        </w:rPr>
      </w:pPr>
    </w:p>
    <w:p w14:paraId="470B1F18"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Do you want to live?</w:t>
      </w:r>
    </w:p>
    <w:p w14:paraId="10B4C24C"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PROBE] Many people do not think about health until they do not have it. In other words, you may not value your health until you are diagnosed with a disease or become ill. How can we encourage people to focus on their health when they are healthy (i.e. not sick)? </w:t>
      </w:r>
    </w:p>
    <w:p w14:paraId="018EAAA4"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From your perspective, what can primary care providers and hospitals do differently to make people healthy? How can they support people to stay healthy?</w:t>
      </w:r>
    </w:p>
    <w:p w14:paraId="5934FE90" w14:textId="77777777" w:rsidR="00867589" w:rsidRPr="00867589" w:rsidRDefault="00867589" w:rsidP="00867589">
      <w:pPr>
        <w:keepNext/>
        <w:keepLines/>
        <w:spacing w:before="240" w:after="0"/>
        <w:outlineLvl w:val="0"/>
        <w:rPr>
          <w:rFonts w:ascii="Calibri Light" w:eastAsia="Times New Roman" w:hAnsi="Calibri Light" w:cs="Times New Roman"/>
          <w:color w:val="2F5496"/>
          <w:sz w:val="32"/>
          <w:szCs w:val="32"/>
        </w:rPr>
      </w:pPr>
      <w:r w:rsidRPr="00867589">
        <w:rPr>
          <w:rFonts w:ascii="Calibri Light" w:eastAsia="Times New Roman" w:hAnsi="Calibri Light" w:cs="Times New Roman"/>
          <w:color w:val="2F5496"/>
          <w:sz w:val="32"/>
          <w:szCs w:val="32"/>
        </w:rPr>
        <w:t>Health Care Experience (10 minutes)</w:t>
      </w:r>
    </w:p>
    <w:p w14:paraId="6116C1DD"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I want you to go back, in your memory, to one great experience you had with a patient. What did that experience look like?</w:t>
      </w:r>
    </w:p>
    <w:p w14:paraId="411821A3"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What did you specifically do to make the patient feel empowered?</w:t>
      </w:r>
    </w:p>
    <w:p w14:paraId="55CF48B3" w14:textId="77777777" w:rsidR="00867589" w:rsidRPr="00867589" w:rsidRDefault="00867589" w:rsidP="00867589">
      <w:p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 </w:t>
      </w:r>
    </w:p>
    <w:p w14:paraId="0C24D6BE"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 xml:space="preserve">From your perspective, what questions do you think doctors should ask their patients? </w:t>
      </w:r>
    </w:p>
    <w:p w14:paraId="7C4EF715" w14:textId="77777777" w:rsidR="00867589" w:rsidRPr="00867589" w:rsidRDefault="00867589" w:rsidP="00867589">
      <w:pPr>
        <w:numPr>
          <w:ilvl w:val="1"/>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PROBE] ] What is one intervention that doctors would like to do to help their patients be healthy, stay healthy, or feel healthier?</w:t>
      </w:r>
    </w:p>
    <w:p w14:paraId="54E50094" w14:textId="1F94AAD0" w:rsidR="00867589" w:rsidRPr="00867589" w:rsidRDefault="00867589" w:rsidP="00867589">
      <w:pPr>
        <w:keepNext/>
        <w:keepLines/>
        <w:spacing w:before="240" w:after="0"/>
        <w:outlineLvl w:val="0"/>
        <w:rPr>
          <w:rFonts w:ascii="Calibri Light" w:eastAsia="Times New Roman" w:hAnsi="Calibri Light" w:cs="Times New Roman"/>
          <w:color w:val="2F5496"/>
          <w:sz w:val="32"/>
          <w:szCs w:val="32"/>
        </w:rPr>
      </w:pPr>
      <w:r w:rsidRPr="00867589">
        <w:rPr>
          <w:rFonts w:ascii="Calibri Light" w:eastAsia="Times New Roman" w:hAnsi="Calibri Light" w:cs="Times New Roman"/>
          <w:color w:val="2F5496"/>
          <w:sz w:val="32"/>
          <w:szCs w:val="32"/>
        </w:rPr>
        <w:t xml:space="preserve">Concluding remarks </w:t>
      </w:r>
    </w:p>
    <w:p w14:paraId="70540488" w14:textId="77777777" w:rsidR="00867589" w:rsidRPr="00867589" w:rsidRDefault="00867589" w:rsidP="00867589">
      <w:pPr>
        <w:numPr>
          <w:ilvl w:val="0"/>
          <w:numId w:val="11"/>
        </w:numPr>
        <w:spacing w:after="0" w:line="240" w:lineRule="auto"/>
        <w:rPr>
          <w:rFonts w:ascii="Calibri Light" w:eastAsia="MS Mincho" w:hAnsi="Calibri Light" w:cs="Times New Roman"/>
          <w:sz w:val="24"/>
          <w:szCs w:val="24"/>
        </w:rPr>
      </w:pPr>
      <w:r w:rsidRPr="00867589">
        <w:rPr>
          <w:rFonts w:ascii="Calibri Light" w:eastAsia="MS Mincho" w:hAnsi="Calibri Light" w:cs="Times New Roman"/>
          <w:sz w:val="24"/>
          <w:szCs w:val="24"/>
        </w:rPr>
        <w:t>We thank you for your time, your voice and we are listening to you. In considering the goals we discussed earlier, is there anything we have not discussed that you want to tell us about? Anything we did not ask that you think we should consider?</w:t>
      </w:r>
    </w:p>
    <w:p w14:paraId="623EBC48" w14:textId="77777777" w:rsidR="00867589" w:rsidRPr="00867589" w:rsidRDefault="00867589" w:rsidP="00867589">
      <w:pPr>
        <w:spacing w:after="0" w:line="240" w:lineRule="auto"/>
        <w:rPr>
          <w:rFonts w:ascii="Calibri Light" w:eastAsia="MS Mincho" w:hAnsi="Calibri Light" w:cs="Times New Roman"/>
          <w:sz w:val="24"/>
          <w:szCs w:val="24"/>
        </w:rPr>
      </w:pPr>
    </w:p>
    <w:p w14:paraId="54CCDED3" w14:textId="78C24881" w:rsidR="00350192" w:rsidRDefault="00350192" w:rsidP="00F81218">
      <w:pPr>
        <w:autoSpaceDE w:val="0"/>
        <w:autoSpaceDN w:val="0"/>
        <w:adjustRightInd w:val="0"/>
        <w:spacing w:after="0" w:line="271" w:lineRule="auto"/>
        <w:rPr>
          <w:rFonts w:ascii="Times New Roman" w:hAnsi="Times New Roman" w:cs="Times New Roman"/>
          <w:color w:val="1D1D1B"/>
          <w:szCs w:val="20"/>
        </w:rPr>
      </w:pPr>
    </w:p>
    <w:sectPr w:rsidR="00350192" w:rsidSect="00350192">
      <w:footerReference w:type="default" r:id="rId9"/>
      <w:pgSz w:w="12240" w:h="15840"/>
      <w:pgMar w:top="1440" w:right="994"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451F39" w14:textId="77777777" w:rsidR="005E6716" w:rsidRDefault="005E6716" w:rsidP="0056397C">
      <w:pPr>
        <w:spacing w:after="0" w:line="240" w:lineRule="auto"/>
      </w:pPr>
      <w:r>
        <w:separator/>
      </w:r>
    </w:p>
  </w:endnote>
  <w:endnote w:type="continuationSeparator" w:id="0">
    <w:p w14:paraId="7A21A2FC" w14:textId="77777777" w:rsidR="005E6716" w:rsidRDefault="005E6716" w:rsidP="00563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258236"/>
      <w:docPartObj>
        <w:docPartGallery w:val="Page Numbers (Bottom of Page)"/>
        <w:docPartUnique/>
      </w:docPartObj>
    </w:sdtPr>
    <w:sdtEndPr>
      <w:rPr>
        <w:noProof/>
      </w:rPr>
    </w:sdtEndPr>
    <w:sdtContent>
      <w:p w14:paraId="36438BCD" w14:textId="7E48DC50" w:rsidR="00100F59" w:rsidRDefault="00100F59">
        <w:pPr>
          <w:pStyle w:val="Footer"/>
          <w:jc w:val="center"/>
        </w:pPr>
        <w:r>
          <w:fldChar w:fldCharType="begin"/>
        </w:r>
        <w:r>
          <w:instrText xml:space="preserve"> PAGE   \* MERGEFORMAT </w:instrText>
        </w:r>
        <w:r>
          <w:fldChar w:fldCharType="separate"/>
        </w:r>
        <w:r w:rsidR="00B14B8A">
          <w:rPr>
            <w:noProof/>
          </w:rPr>
          <w:t>1</w:t>
        </w:r>
        <w:r>
          <w:rPr>
            <w:noProof/>
          </w:rPr>
          <w:fldChar w:fldCharType="end"/>
        </w:r>
      </w:p>
    </w:sdtContent>
  </w:sdt>
  <w:p w14:paraId="5D472840" w14:textId="77777777" w:rsidR="00100F59" w:rsidRDefault="00100F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D7D535" w14:textId="77777777" w:rsidR="005E6716" w:rsidRDefault="005E6716" w:rsidP="0056397C">
      <w:pPr>
        <w:spacing w:after="0" w:line="240" w:lineRule="auto"/>
      </w:pPr>
      <w:r>
        <w:separator/>
      </w:r>
    </w:p>
  </w:footnote>
  <w:footnote w:type="continuationSeparator" w:id="0">
    <w:p w14:paraId="23C63379" w14:textId="77777777" w:rsidR="005E6716" w:rsidRDefault="005E6716" w:rsidP="005639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124CA"/>
    <w:multiLevelType w:val="hybridMultilevel"/>
    <w:tmpl w:val="4870532A"/>
    <w:lvl w:ilvl="0" w:tplc="FE325C58">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591B1E"/>
    <w:multiLevelType w:val="hybridMultilevel"/>
    <w:tmpl w:val="26283092"/>
    <w:lvl w:ilvl="0" w:tplc="D83871C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72066B9"/>
    <w:multiLevelType w:val="hybridMultilevel"/>
    <w:tmpl w:val="E332924C"/>
    <w:lvl w:ilvl="0" w:tplc="F19E005C">
      <w:numFmt w:val="bullet"/>
      <w:lvlText w:val="•"/>
      <w:lvlJc w:val="left"/>
      <w:pPr>
        <w:ind w:left="1080" w:hanging="720"/>
      </w:pPr>
      <w:rPr>
        <w:rFonts w:ascii="Calibri Light" w:eastAsiaTheme="minorHAnsi" w:hAnsi="Calibri Light" w:cstheme="minorBidi" w:hint="default"/>
      </w:rPr>
    </w:lvl>
    <w:lvl w:ilvl="1" w:tplc="1324D31A">
      <w:numFmt w:val="bullet"/>
      <w:lvlText w:val=""/>
      <w:lvlJc w:val="left"/>
      <w:pPr>
        <w:ind w:left="1800" w:hanging="72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6E6D01"/>
    <w:multiLevelType w:val="multilevel"/>
    <w:tmpl w:val="A85ED1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720" w:hanging="720"/>
      </w:pPr>
      <w:rPr>
        <w:rFonts w:hint="default"/>
      </w:rPr>
    </w:lvl>
    <w:lvl w:ilvl="4">
      <w:start w:val="1"/>
      <w:numFmt w:val="decimal"/>
      <w:pStyle w:val="Heading5"/>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7202F52"/>
    <w:multiLevelType w:val="hybridMultilevel"/>
    <w:tmpl w:val="F00CBB54"/>
    <w:lvl w:ilvl="0" w:tplc="4AAC1A82">
      <w:start w:val="1"/>
      <w:numFmt w:val="upperLetter"/>
      <w:lvlText w:val="%1."/>
      <w:lvlJc w:val="left"/>
      <w:pPr>
        <w:ind w:left="810" w:hanging="360"/>
      </w:pPr>
      <w:rPr>
        <w:rFonts w:hint="default"/>
      </w:rPr>
    </w:lvl>
    <w:lvl w:ilvl="1" w:tplc="8DB277DC">
      <w:start w:val="1"/>
      <w:numFmt w:val="decimal"/>
      <w:lvlText w:val="%2."/>
      <w:lvlJc w:val="left"/>
      <w:pPr>
        <w:ind w:left="1440" w:hanging="360"/>
      </w:pPr>
      <w:rPr>
        <w:b/>
      </w:rPr>
    </w:lvl>
    <w:lvl w:ilvl="2" w:tplc="0409001B">
      <w:start w:val="1"/>
      <w:numFmt w:val="lowerRoman"/>
      <w:lvlText w:val="%3."/>
      <w:lvlJc w:val="right"/>
      <w:pPr>
        <w:ind w:left="2160" w:hanging="180"/>
      </w:pPr>
    </w:lvl>
    <w:lvl w:ilvl="3" w:tplc="25B4D196">
      <w:start w:val="1"/>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B3B0D52"/>
    <w:multiLevelType w:val="hybridMultilevel"/>
    <w:tmpl w:val="FF76E9E8"/>
    <w:lvl w:ilvl="0" w:tplc="06AC6AD6">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7B6B80"/>
    <w:multiLevelType w:val="hybridMultilevel"/>
    <w:tmpl w:val="95461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1667F60"/>
    <w:multiLevelType w:val="hybridMultilevel"/>
    <w:tmpl w:val="9B9AF5EE"/>
    <w:lvl w:ilvl="0" w:tplc="30629312">
      <w:start w:val="5"/>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69A53EAA"/>
    <w:multiLevelType w:val="hybridMultilevel"/>
    <w:tmpl w:val="4870532A"/>
    <w:lvl w:ilvl="0" w:tplc="FE325C58">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9823554"/>
    <w:multiLevelType w:val="hybridMultilevel"/>
    <w:tmpl w:val="19623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9CF3FCB"/>
    <w:multiLevelType w:val="hybridMultilevel"/>
    <w:tmpl w:val="3A100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0"/>
  </w:num>
  <w:num w:numId="4">
    <w:abstractNumId w:val="5"/>
  </w:num>
  <w:num w:numId="5">
    <w:abstractNumId w:val="7"/>
  </w:num>
  <w:num w:numId="6">
    <w:abstractNumId w:val="1"/>
  </w:num>
  <w:num w:numId="7">
    <w:abstractNumId w:val="8"/>
  </w:num>
  <w:num w:numId="8">
    <w:abstractNumId w:val="9"/>
  </w:num>
  <w:num w:numId="9">
    <w:abstractNumId w:val="2"/>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9E8"/>
    <w:rsid w:val="000103C5"/>
    <w:rsid w:val="00011D90"/>
    <w:rsid w:val="00013226"/>
    <w:rsid w:val="0001473D"/>
    <w:rsid w:val="00015FAB"/>
    <w:rsid w:val="000306E7"/>
    <w:rsid w:val="00032D86"/>
    <w:rsid w:val="0003398F"/>
    <w:rsid w:val="000339BB"/>
    <w:rsid w:val="00037788"/>
    <w:rsid w:val="0004208A"/>
    <w:rsid w:val="0004222B"/>
    <w:rsid w:val="00043751"/>
    <w:rsid w:val="00050C3D"/>
    <w:rsid w:val="00063C56"/>
    <w:rsid w:val="0007008D"/>
    <w:rsid w:val="00070833"/>
    <w:rsid w:val="00071257"/>
    <w:rsid w:val="0007417B"/>
    <w:rsid w:val="00074B37"/>
    <w:rsid w:val="00082834"/>
    <w:rsid w:val="0008512A"/>
    <w:rsid w:val="00086B8F"/>
    <w:rsid w:val="00090BE9"/>
    <w:rsid w:val="0009262D"/>
    <w:rsid w:val="00095401"/>
    <w:rsid w:val="00095CB7"/>
    <w:rsid w:val="000969CB"/>
    <w:rsid w:val="000A0B7A"/>
    <w:rsid w:val="000A576F"/>
    <w:rsid w:val="000B6B22"/>
    <w:rsid w:val="000B6D5F"/>
    <w:rsid w:val="000C0652"/>
    <w:rsid w:val="000C0AA1"/>
    <w:rsid w:val="000C2077"/>
    <w:rsid w:val="000C6003"/>
    <w:rsid w:val="000D19DC"/>
    <w:rsid w:val="000D1CB0"/>
    <w:rsid w:val="000D1E1A"/>
    <w:rsid w:val="000E005E"/>
    <w:rsid w:val="000E0DE4"/>
    <w:rsid w:val="000E1908"/>
    <w:rsid w:val="000E3F80"/>
    <w:rsid w:val="000E52A5"/>
    <w:rsid w:val="000E69AA"/>
    <w:rsid w:val="000E7CED"/>
    <w:rsid w:val="000F094D"/>
    <w:rsid w:val="00100F59"/>
    <w:rsid w:val="00107DB1"/>
    <w:rsid w:val="00124380"/>
    <w:rsid w:val="00124C87"/>
    <w:rsid w:val="00132185"/>
    <w:rsid w:val="0013221E"/>
    <w:rsid w:val="00132DA5"/>
    <w:rsid w:val="00134E1D"/>
    <w:rsid w:val="00136940"/>
    <w:rsid w:val="001424B2"/>
    <w:rsid w:val="00143663"/>
    <w:rsid w:val="0014549C"/>
    <w:rsid w:val="00145F88"/>
    <w:rsid w:val="001500AB"/>
    <w:rsid w:val="0015275E"/>
    <w:rsid w:val="00162458"/>
    <w:rsid w:val="0016351C"/>
    <w:rsid w:val="00166C6E"/>
    <w:rsid w:val="00170919"/>
    <w:rsid w:val="00172F57"/>
    <w:rsid w:val="00175770"/>
    <w:rsid w:val="00175BC7"/>
    <w:rsid w:val="001822B4"/>
    <w:rsid w:val="00182A81"/>
    <w:rsid w:val="00184B8E"/>
    <w:rsid w:val="0018546A"/>
    <w:rsid w:val="0018657A"/>
    <w:rsid w:val="00191CB5"/>
    <w:rsid w:val="00194828"/>
    <w:rsid w:val="00196456"/>
    <w:rsid w:val="001A476B"/>
    <w:rsid w:val="001A4F79"/>
    <w:rsid w:val="001B16BD"/>
    <w:rsid w:val="001C0025"/>
    <w:rsid w:val="001C271B"/>
    <w:rsid w:val="001D082E"/>
    <w:rsid w:val="001D77D8"/>
    <w:rsid w:val="001E0397"/>
    <w:rsid w:val="001E0B8B"/>
    <w:rsid w:val="001E3E76"/>
    <w:rsid w:val="001E5DC9"/>
    <w:rsid w:val="001F05A1"/>
    <w:rsid w:val="00205D85"/>
    <w:rsid w:val="002117D0"/>
    <w:rsid w:val="002139A7"/>
    <w:rsid w:val="00214D8D"/>
    <w:rsid w:val="002160F9"/>
    <w:rsid w:val="00217A58"/>
    <w:rsid w:val="00224E52"/>
    <w:rsid w:val="00230215"/>
    <w:rsid w:val="00234ED2"/>
    <w:rsid w:val="00237234"/>
    <w:rsid w:val="002410BE"/>
    <w:rsid w:val="00251965"/>
    <w:rsid w:val="002569FC"/>
    <w:rsid w:val="002578D4"/>
    <w:rsid w:val="00267FAD"/>
    <w:rsid w:val="002732FE"/>
    <w:rsid w:val="00274483"/>
    <w:rsid w:val="002766E1"/>
    <w:rsid w:val="00290E64"/>
    <w:rsid w:val="00292868"/>
    <w:rsid w:val="002A3CE0"/>
    <w:rsid w:val="002A4058"/>
    <w:rsid w:val="002B2BC1"/>
    <w:rsid w:val="002B3468"/>
    <w:rsid w:val="002B3A94"/>
    <w:rsid w:val="002B4A11"/>
    <w:rsid w:val="002B678F"/>
    <w:rsid w:val="002B7B25"/>
    <w:rsid w:val="002C1799"/>
    <w:rsid w:val="002C5269"/>
    <w:rsid w:val="002C7F57"/>
    <w:rsid w:val="002F0D20"/>
    <w:rsid w:val="002F37F0"/>
    <w:rsid w:val="002F5648"/>
    <w:rsid w:val="00306E9D"/>
    <w:rsid w:val="00311F74"/>
    <w:rsid w:val="00312769"/>
    <w:rsid w:val="00314E99"/>
    <w:rsid w:val="00316070"/>
    <w:rsid w:val="00325B32"/>
    <w:rsid w:val="00326468"/>
    <w:rsid w:val="003314C2"/>
    <w:rsid w:val="00332DF9"/>
    <w:rsid w:val="0033587A"/>
    <w:rsid w:val="00340CF0"/>
    <w:rsid w:val="00341E24"/>
    <w:rsid w:val="003461BA"/>
    <w:rsid w:val="0034684A"/>
    <w:rsid w:val="00346B3F"/>
    <w:rsid w:val="0034736E"/>
    <w:rsid w:val="00350192"/>
    <w:rsid w:val="0035788E"/>
    <w:rsid w:val="00360319"/>
    <w:rsid w:val="00364490"/>
    <w:rsid w:val="003668D4"/>
    <w:rsid w:val="00367997"/>
    <w:rsid w:val="00376048"/>
    <w:rsid w:val="0037787E"/>
    <w:rsid w:val="0038022A"/>
    <w:rsid w:val="00381C22"/>
    <w:rsid w:val="00385E05"/>
    <w:rsid w:val="00391CF1"/>
    <w:rsid w:val="0039235D"/>
    <w:rsid w:val="00392436"/>
    <w:rsid w:val="003926D3"/>
    <w:rsid w:val="003949C8"/>
    <w:rsid w:val="003B6EC3"/>
    <w:rsid w:val="003C37C4"/>
    <w:rsid w:val="003C3A13"/>
    <w:rsid w:val="003C74E3"/>
    <w:rsid w:val="003C7B8A"/>
    <w:rsid w:val="003D1BA9"/>
    <w:rsid w:val="003D4DB0"/>
    <w:rsid w:val="003D5B69"/>
    <w:rsid w:val="003D5CDB"/>
    <w:rsid w:val="003D6462"/>
    <w:rsid w:val="003E40A5"/>
    <w:rsid w:val="003E5087"/>
    <w:rsid w:val="003E5592"/>
    <w:rsid w:val="003F7169"/>
    <w:rsid w:val="003F7962"/>
    <w:rsid w:val="0040104C"/>
    <w:rsid w:val="0040182E"/>
    <w:rsid w:val="00412BDE"/>
    <w:rsid w:val="0042294D"/>
    <w:rsid w:val="00422CEE"/>
    <w:rsid w:val="00424CC8"/>
    <w:rsid w:val="00427457"/>
    <w:rsid w:val="0042746D"/>
    <w:rsid w:val="00432306"/>
    <w:rsid w:val="00436076"/>
    <w:rsid w:val="00436957"/>
    <w:rsid w:val="0044422E"/>
    <w:rsid w:val="00444D20"/>
    <w:rsid w:val="0044727F"/>
    <w:rsid w:val="0045700F"/>
    <w:rsid w:val="00457CD7"/>
    <w:rsid w:val="00461944"/>
    <w:rsid w:val="00465E7A"/>
    <w:rsid w:val="0046708E"/>
    <w:rsid w:val="004670F3"/>
    <w:rsid w:val="0046714B"/>
    <w:rsid w:val="00473C90"/>
    <w:rsid w:val="00476BB5"/>
    <w:rsid w:val="00481FE8"/>
    <w:rsid w:val="0048401F"/>
    <w:rsid w:val="00491D17"/>
    <w:rsid w:val="00493820"/>
    <w:rsid w:val="00493C2B"/>
    <w:rsid w:val="00494978"/>
    <w:rsid w:val="004A02E2"/>
    <w:rsid w:val="004A20F8"/>
    <w:rsid w:val="004A2A40"/>
    <w:rsid w:val="004B2502"/>
    <w:rsid w:val="004C2146"/>
    <w:rsid w:val="004C2696"/>
    <w:rsid w:val="004C683A"/>
    <w:rsid w:val="004C7BD6"/>
    <w:rsid w:val="004C7F09"/>
    <w:rsid w:val="004D4243"/>
    <w:rsid w:val="004D568C"/>
    <w:rsid w:val="004E69FE"/>
    <w:rsid w:val="004F7679"/>
    <w:rsid w:val="004F7E52"/>
    <w:rsid w:val="005012F7"/>
    <w:rsid w:val="005056D7"/>
    <w:rsid w:val="00507D75"/>
    <w:rsid w:val="0051320C"/>
    <w:rsid w:val="005164E2"/>
    <w:rsid w:val="00516C48"/>
    <w:rsid w:val="00523751"/>
    <w:rsid w:val="00530C46"/>
    <w:rsid w:val="00532724"/>
    <w:rsid w:val="00544EED"/>
    <w:rsid w:val="00554382"/>
    <w:rsid w:val="005563DD"/>
    <w:rsid w:val="00560BF5"/>
    <w:rsid w:val="005634F0"/>
    <w:rsid w:val="0056397C"/>
    <w:rsid w:val="00564B86"/>
    <w:rsid w:val="00567731"/>
    <w:rsid w:val="00567FE2"/>
    <w:rsid w:val="00573B85"/>
    <w:rsid w:val="00574548"/>
    <w:rsid w:val="00574F43"/>
    <w:rsid w:val="00582655"/>
    <w:rsid w:val="00582818"/>
    <w:rsid w:val="00587AE3"/>
    <w:rsid w:val="005A2437"/>
    <w:rsid w:val="005C07BA"/>
    <w:rsid w:val="005C2434"/>
    <w:rsid w:val="005C2B28"/>
    <w:rsid w:val="005C3129"/>
    <w:rsid w:val="005C4091"/>
    <w:rsid w:val="005C742D"/>
    <w:rsid w:val="005C76F2"/>
    <w:rsid w:val="005C794A"/>
    <w:rsid w:val="005D1FC0"/>
    <w:rsid w:val="005D6157"/>
    <w:rsid w:val="005D71D4"/>
    <w:rsid w:val="005E09B7"/>
    <w:rsid w:val="005E2D7F"/>
    <w:rsid w:val="005E518A"/>
    <w:rsid w:val="005E6716"/>
    <w:rsid w:val="005E671D"/>
    <w:rsid w:val="005F7FF1"/>
    <w:rsid w:val="00602BC1"/>
    <w:rsid w:val="0060330D"/>
    <w:rsid w:val="00605A23"/>
    <w:rsid w:val="00607105"/>
    <w:rsid w:val="00612BD5"/>
    <w:rsid w:val="00613149"/>
    <w:rsid w:val="00613555"/>
    <w:rsid w:val="006157C9"/>
    <w:rsid w:val="00615A2C"/>
    <w:rsid w:val="006175C1"/>
    <w:rsid w:val="00623747"/>
    <w:rsid w:val="0062378B"/>
    <w:rsid w:val="0062599A"/>
    <w:rsid w:val="0063580C"/>
    <w:rsid w:val="00637D87"/>
    <w:rsid w:val="0064677F"/>
    <w:rsid w:val="00652D2C"/>
    <w:rsid w:val="0065684A"/>
    <w:rsid w:val="00657CEC"/>
    <w:rsid w:val="006621CE"/>
    <w:rsid w:val="0066455D"/>
    <w:rsid w:val="006668C8"/>
    <w:rsid w:val="00666A9A"/>
    <w:rsid w:val="0066796E"/>
    <w:rsid w:val="006728AB"/>
    <w:rsid w:val="00674EC5"/>
    <w:rsid w:val="006778BF"/>
    <w:rsid w:val="0068108D"/>
    <w:rsid w:val="00686C9F"/>
    <w:rsid w:val="00692B54"/>
    <w:rsid w:val="00692BD8"/>
    <w:rsid w:val="006976C8"/>
    <w:rsid w:val="00697CBE"/>
    <w:rsid w:val="006A222A"/>
    <w:rsid w:val="006A2823"/>
    <w:rsid w:val="006A3114"/>
    <w:rsid w:val="006A4885"/>
    <w:rsid w:val="006B432B"/>
    <w:rsid w:val="006B4487"/>
    <w:rsid w:val="006B4A31"/>
    <w:rsid w:val="006C1455"/>
    <w:rsid w:val="006C7136"/>
    <w:rsid w:val="006C7B2D"/>
    <w:rsid w:val="006D270C"/>
    <w:rsid w:val="006D5FB8"/>
    <w:rsid w:val="006D6143"/>
    <w:rsid w:val="006E0F09"/>
    <w:rsid w:val="006E152D"/>
    <w:rsid w:val="006E4909"/>
    <w:rsid w:val="006E68AA"/>
    <w:rsid w:val="006F1845"/>
    <w:rsid w:val="006F28E6"/>
    <w:rsid w:val="006F49E8"/>
    <w:rsid w:val="006F5C9C"/>
    <w:rsid w:val="006F7FFC"/>
    <w:rsid w:val="007038A6"/>
    <w:rsid w:val="00705DC5"/>
    <w:rsid w:val="00706875"/>
    <w:rsid w:val="00713AF5"/>
    <w:rsid w:val="00716944"/>
    <w:rsid w:val="00720283"/>
    <w:rsid w:val="00726FAD"/>
    <w:rsid w:val="007300B0"/>
    <w:rsid w:val="00731AA9"/>
    <w:rsid w:val="00734CF0"/>
    <w:rsid w:val="00737BA9"/>
    <w:rsid w:val="00742F81"/>
    <w:rsid w:val="00746AA8"/>
    <w:rsid w:val="00751D5D"/>
    <w:rsid w:val="007542D8"/>
    <w:rsid w:val="00756C91"/>
    <w:rsid w:val="00756F88"/>
    <w:rsid w:val="00760121"/>
    <w:rsid w:val="00761601"/>
    <w:rsid w:val="00765BA8"/>
    <w:rsid w:val="0076703B"/>
    <w:rsid w:val="00770772"/>
    <w:rsid w:val="007752C8"/>
    <w:rsid w:val="00795C19"/>
    <w:rsid w:val="00796F02"/>
    <w:rsid w:val="007A00EA"/>
    <w:rsid w:val="007B580C"/>
    <w:rsid w:val="007C0F00"/>
    <w:rsid w:val="007C20EC"/>
    <w:rsid w:val="007C2B9A"/>
    <w:rsid w:val="007C3BA4"/>
    <w:rsid w:val="007D717D"/>
    <w:rsid w:val="007E0347"/>
    <w:rsid w:val="007E1A44"/>
    <w:rsid w:val="007E6CDD"/>
    <w:rsid w:val="007F0DB5"/>
    <w:rsid w:val="007F67C7"/>
    <w:rsid w:val="008025B2"/>
    <w:rsid w:val="00802E93"/>
    <w:rsid w:val="00804725"/>
    <w:rsid w:val="0080780E"/>
    <w:rsid w:val="00812B82"/>
    <w:rsid w:val="008142D5"/>
    <w:rsid w:val="00816625"/>
    <w:rsid w:val="00820432"/>
    <w:rsid w:val="0082070B"/>
    <w:rsid w:val="008213C3"/>
    <w:rsid w:val="008332D4"/>
    <w:rsid w:val="008335A0"/>
    <w:rsid w:val="00836FA0"/>
    <w:rsid w:val="00840EB6"/>
    <w:rsid w:val="00843083"/>
    <w:rsid w:val="008465AC"/>
    <w:rsid w:val="00847EDA"/>
    <w:rsid w:val="00850189"/>
    <w:rsid w:val="0085323A"/>
    <w:rsid w:val="00854B93"/>
    <w:rsid w:val="00856287"/>
    <w:rsid w:val="00856FD9"/>
    <w:rsid w:val="008600D9"/>
    <w:rsid w:val="008633C5"/>
    <w:rsid w:val="00863DA0"/>
    <w:rsid w:val="00863FF6"/>
    <w:rsid w:val="00867589"/>
    <w:rsid w:val="008752E9"/>
    <w:rsid w:val="008755A8"/>
    <w:rsid w:val="00875AC0"/>
    <w:rsid w:val="00875D4F"/>
    <w:rsid w:val="0087676D"/>
    <w:rsid w:val="0087764A"/>
    <w:rsid w:val="00880A68"/>
    <w:rsid w:val="00881315"/>
    <w:rsid w:val="008824ED"/>
    <w:rsid w:val="008834B4"/>
    <w:rsid w:val="0088352D"/>
    <w:rsid w:val="00884559"/>
    <w:rsid w:val="00884E27"/>
    <w:rsid w:val="00897107"/>
    <w:rsid w:val="008A0268"/>
    <w:rsid w:val="008A09F5"/>
    <w:rsid w:val="008A6DC5"/>
    <w:rsid w:val="008B02A4"/>
    <w:rsid w:val="008B3E83"/>
    <w:rsid w:val="008B4482"/>
    <w:rsid w:val="008B5247"/>
    <w:rsid w:val="008C1002"/>
    <w:rsid w:val="008C40D0"/>
    <w:rsid w:val="008D117E"/>
    <w:rsid w:val="008D3916"/>
    <w:rsid w:val="008D5AE4"/>
    <w:rsid w:val="008D614C"/>
    <w:rsid w:val="008D6293"/>
    <w:rsid w:val="008E0F7E"/>
    <w:rsid w:val="008E3062"/>
    <w:rsid w:val="008E7F3B"/>
    <w:rsid w:val="008F0550"/>
    <w:rsid w:val="008F1BD6"/>
    <w:rsid w:val="008F1F2E"/>
    <w:rsid w:val="008F51FF"/>
    <w:rsid w:val="00904FF6"/>
    <w:rsid w:val="00905349"/>
    <w:rsid w:val="009120FA"/>
    <w:rsid w:val="00920692"/>
    <w:rsid w:val="00927EAD"/>
    <w:rsid w:val="00934600"/>
    <w:rsid w:val="00936F88"/>
    <w:rsid w:val="0094359B"/>
    <w:rsid w:val="00946F94"/>
    <w:rsid w:val="00947473"/>
    <w:rsid w:val="0095331C"/>
    <w:rsid w:val="00954BDD"/>
    <w:rsid w:val="00954D48"/>
    <w:rsid w:val="009551E9"/>
    <w:rsid w:val="009561BD"/>
    <w:rsid w:val="00956F58"/>
    <w:rsid w:val="009921ED"/>
    <w:rsid w:val="009931B3"/>
    <w:rsid w:val="00995FF6"/>
    <w:rsid w:val="00996374"/>
    <w:rsid w:val="00996EAD"/>
    <w:rsid w:val="009A079B"/>
    <w:rsid w:val="009A1CA4"/>
    <w:rsid w:val="009A2CAE"/>
    <w:rsid w:val="009A450C"/>
    <w:rsid w:val="009A5E73"/>
    <w:rsid w:val="009B16FB"/>
    <w:rsid w:val="009B26A0"/>
    <w:rsid w:val="009B6657"/>
    <w:rsid w:val="009C0831"/>
    <w:rsid w:val="009C3E98"/>
    <w:rsid w:val="009C4350"/>
    <w:rsid w:val="009C7EAC"/>
    <w:rsid w:val="009D35A7"/>
    <w:rsid w:val="009D3AD7"/>
    <w:rsid w:val="009D437C"/>
    <w:rsid w:val="009D699A"/>
    <w:rsid w:val="009E0B92"/>
    <w:rsid w:val="009E16F7"/>
    <w:rsid w:val="009E249F"/>
    <w:rsid w:val="009E39AA"/>
    <w:rsid w:val="009E6450"/>
    <w:rsid w:val="009F0119"/>
    <w:rsid w:val="009F265D"/>
    <w:rsid w:val="009F4E0F"/>
    <w:rsid w:val="009F6D2B"/>
    <w:rsid w:val="00A01BED"/>
    <w:rsid w:val="00A04D2F"/>
    <w:rsid w:val="00A07553"/>
    <w:rsid w:val="00A24AB6"/>
    <w:rsid w:val="00A2572D"/>
    <w:rsid w:val="00A339A4"/>
    <w:rsid w:val="00A348E3"/>
    <w:rsid w:val="00A34CFA"/>
    <w:rsid w:val="00A35511"/>
    <w:rsid w:val="00A576FF"/>
    <w:rsid w:val="00A6520D"/>
    <w:rsid w:val="00A67720"/>
    <w:rsid w:val="00A734D9"/>
    <w:rsid w:val="00A7761D"/>
    <w:rsid w:val="00A84C83"/>
    <w:rsid w:val="00A853F3"/>
    <w:rsid w:val="00A87CDA"/>
    <w:rsid w:val="00A87FEC"/>
    <w:rsid w:val="00A93AAF"/>
    <w:rsid w:val="00A96720"/>
    <w:rsid w:val="00A974DF"/>
    <w:rsid w:val="00A9760A"/>
    <w:rsid w:val="00AB1447"/>
    <w:rsid w:val="00AB3D58"/>
    <w:rsid w:val="00AB4179"/>
    <w:rsid w:val="00AB6147"/>
    <w:rsid w:val="00AB75E5"/>
    <w:rsid w:val="00AB7BB0"/>
    <w:rsid w:val="00AC1681"/>
    <w:rsid w:val="00AC4FB7"/>
    <w:rsid w:val="00AC67FC"/>
    <w:rsid w:val="00AD4205"/>
    <w:rsid w:val="00AD6E53"/>
    <w:rsid w:val="00AE43ED"/>
    <w:rsid w:val="00AE470B"/>
    <w:rsid w:val="00AE6C8D"/>
    <w:rsid w:val="00AF003C"/>
    <w:rsid w:val="00AF0632"/>
    <w:rsid w:val="00AF3ACD"/>
    <w:rsid w:val="00AF6295"/>
    <w:rsid w:val="00AF679C"/>
    <w:rsid w:val="00B063F5"/>
    <w:rsid w:val="00B0762C"/>
    <w:rsid w:val="00B1028C"/>
    <w:rsid w:val="00B1038D"/>
    <w:rsid w:val="00B12B63"/>
    <w:rsid w:val="00B133FD"/>
    <w:rsid w:val="00B14B8A"/>
    <w:rsid w:val="00B23981"/>
    <w:rsid w:val="00B240BE"/>
    <w:rsid w:val="00B24178"/>
    <w:rsid w:val="00B25C7C"/>
    <w:rsid w:val="00B27053"/>
    <w:rsid w:val="00B3277F"/>
    <w:rsid w:val="00B42C14"/>
    <w:rsid w:val="00B45CB0"/>
    <w:rsid w:val="00B53E41"/>
    <w:rsid w:val="00B55108"/>
    <w:rsid w:val="00B63873"/>
    <w:rsid w:val="00B64A6B"/>
    <w:rsid w:val="00B708A2"/>
    <w:rsid w:val="00B714C3"/>
    <w:rsid w:val="00B71584"/>
    <w:rsid w:val="00B73124"/>
    <w:rsid w:val="00B74567"/>
    <w:rsid w:val="00B7761B"/>
    <w:rsid w:val="00B8397D"/>
    <w:rsid w:val="00B870E2"/>
    <w:rsid w:val="00B91BD5"/>
    <w:rsid w:val="00B91C2A"/>
    <w:rsid w:val="00BA23E5"/>
    <w:rsid w:val="00BA454D"/>
    <w:rsid w:val="00BA45EE"/>
    <w:rsid w:val="00BA648A"/>
    <w:rsid w:val="00BB0261"/>
    <w:rsid w:val="00BB4BC6"/>
    <w:rsid w:val="00BB7392"/>
    <w:rsid w:val="00BC000F"/>
    <w:rsid w:val="00BC24F5"/>
    <w:rsid w:val="00BC3EB1"/>
    <w:rsid w:val="00BC5AE4"/>
    <w:rsid w:val="00BD0430"/>
    <w:rsid w:val="00BD13E7"/>
    <w:rsid w:val="00BD1ABF"/>
    <w:rsid w:val="00BD33DA"/>
    <w:rsid w:val="00BD5B7D"/>
    <w:rsid w:val="00BE3F30"/>
    <w:rsid w:val="00BE6E5A"/>
    <w:rsid w:val="00BF261F"/>
    <w:rsid w:val="00BF6D88"/>
    <w:rsid w:val="00C02949"/>
    <w:rsid w:val="00C046B0"/>
    <w:rsid w:val="00C05239"/>
    <w:rsid w:val="00C14D07"/>
    <w:rsid w:val="00C1535E"/>
    <w:rsid w:val="00C158DD"/>
    <w:rsid w:val="00C23477"/>
    <w:rsid w:val="00C277F8"/>
    <w:rsid w:val="00C300E6"/>
    <w:rsid w:val="00C32751"/>
    <w:rsid w:val="00C33996"/>
    <w:rsid w:val="00C401DB"/>
    <w:rsid w:val="00C5248F"/>
    <w:rsid w:val="00C550E7"/>
    <w:rsid w:val="00C57930"/>
    <w:rsid w:val="00C57E1F"/>
    <w:rsid w:val="00C64C8A"/>
    <w:rsid w:val="00C6503C"/>
    <w:rsid w:val="00C66486"/>
    <w:rsid w:val="00C735E9"/>
    <w:rsid w:val="00C77588"/>
    <w:rsid w:val="00C8292C"/>
    <w:rsid w:val="00C84099"/>
    <w:rsid w:val="00C8771C"/>
    <w:rsid w:val="00C87C21"/>
    <w:rsid w:val="00C91521"/>
    <w:rsid w:val="00C91A46"/>
    <w:rsid w:val="00CB1C33"/>
    <w:rsid w:val="00CB21E4"/>
    <w:rsid w:val="00CB40A3"/>
    <w:rsid w:val="00CB61D0"/>
    <w:rsid w:val="00CC2196"/>
    <w:rsid w:val="00CC68A5"/>
    <w:rsid w:val="00CC7645"/>
    <w:rsid w:val="00CD65F9"/>
    <w:rsid w:val="00CE00B3"/>
    <w:rsid w:val="00CE3824"/>
    <w:rsid w:val="00CE446A"/>
    <w:rsid w:val="00CF2524"/>
    <w:rsid w:val="00D03000"/>
    <w:rsid w:val="00D04113"/>
    <w:rsid w:val="00D1081C"/>
    <w:rsid w:val="00D10A16"/>
    <w:rsid w:val="00D15641"/>
    <w:rsid w:val="00D25F72"/>
    <w:rsid w:val="00D26768"/>
    <w:rsid w:val="00D30DC4"/>
    <w:rsid w:val="00D356F8"/>
    <w:rsid w:val="00D35CA8"/>
    <w:rsid w:val="00D40D73"/>
    <w:rsid w:val="00D41DD7"/>
    <w:rsid w:val="00D45B9E"/>
    <w:rsid w:val="00D54235"/>
    <w:rsid w:val="00D54762"/>
    <w:rsid w:val="00D56284"/>
    <w:rsid w:val="00D56461"/>
    <w:rsid w:val="00D570DC"/>
    <w:rsid w:val="00D57B21"/>
    <w:rsid w:val="00D720F0"/>
    <w:rsid w:val="00D72CB2"/>
    <w:rsid w:val="00D74D23"/>
    <w:rsid w:val="00D75898"/>
    <w:rsid w:val="00D75FF8"/>
    <w:rsid w:val="00D8109E"/>
    <w:rsid w:val="00D833E9"/>
    <w:rsid w:val="00D856D2"/>
    <w:rsid w:val="00D90603"/>
    <w:rsid w:val="00DA061F"/>
    <w:rsid w:val="00DB082E"/>
    <w:rsid w:val="00DC2186"/>
    <w:rsid w:val="00DC3DF1"/>
    <w:rsid w:val="00DD2809"/>
    <w:rsid w:val="00DE0347"/>
    <w:rsid w:val="00DE0E5D"/>
    <w:rsid w:val="00DE0ECD"/>
    <w:rsid w:val="00DE744D"/>
    <w:rsid w:val="00DF1FE3"/>
    <w:rsid w:val="00DF5161"/>
    <w:rsid w:val="00DF79BB"/>
    <w:rsid w:val="00E0177D"/>
    <w:rsid w:val="00E03715"/>
    <w:rsid w:val="00E13F84"/>
    <w:rsid w:val="00E2461F"/>
    <w:rsid w:val="00E35830"/>
    <w:rsid w:val="00E40E05"/>
    <w:rsid w:val="00E421B7"/>
    <w:rsid w:val="00E421C8"/>
    <w:rsid w:val="00E43F2E"/>
    <w:rsid w:val="00E53FBC"/>
    <w:rsid w:val="00E56E43"/>
    <w:rsid w:val="00E65A4F"/>
    <w:rsid w:val="00E666FB"/>
    <w:rsid w:val="00E71440"/>
    <w:rsid w:val="00E72F9B"/>
    <w:rsid w:val="00E7676B"/>
    <w:rsid w:val="00E804FC"/>
    <w:rsid w:val="00E813F1"/>
    <w:rsid w:val="00E84227"/>
    <w:rsid w:val="00E84B57"/>
    <w:rsid w:val="00E865E1"/>
    <w:rsid w:val="00E94633"/>
    <w:rsid w:val="00E94A8B"/>
    <w:rsid w:val="00E96173"/>
    <w:rsid w:val="00E96F78"/>
    <w:rsid w:val="00EA294B"/>
    <w:rsid w:val="00EA2C95"/>
    <w:rsid w:val="00EA3E5D"/>
    <w:rsid w:val="00EA45FF"/>
    <w:rsid w:val="00EA5669"/>
    <w:rsid w:val="00EB3627"/>
    <w:rsid w:val="00EB7287"/>
    <w:rsid w:val="00EB77E1"/>
    <w:rsid w:val="00EC2D83"/>
    <w:rsid w:val="00EC3EDC"/>
    <w:rsid w:val="00EC58A6"/>
    <w:rsid w:val="00ED0116"/>
    <w:rsid w:val="00ED71EF"/>
    <w:rsid w:val="00ED733F"/>
    <w:rsid w:val="00EF31DA"/>
    <w:rsid w:val="00EF6624"/>
    <w:rsid w:val="00F00B12"/>
    <w:rsid w:val="00F01670"/>
    <w:rsid w:val="00F02D73"/>
    <w:rsid w:val="00F03DAB"/>
    <w:rsid w:val="00F059E4"/>
    <w:rsid w:val="00F05B57"/>
    <w:rsid w:val="00F100CF"/>
    <w:rsid w:val="00F1276A"/>
    <w:rsid w:val="00F22664"/>
    <w:rsid w:val="00F233C2"/>
    <w:rsid w:val="00F23C17"/>
    <w:rsid w:val="00F26F80"/>
    <w:rsid w:val="00F34B17"/>
    <w:rsid w:val="00F470FE"/>
    <w:rsid w:val="00F53DEF"/>
    <w:rsid w:val="00F53F52"/>
    <w:rsid w:val="00F60085"/>
    <w:rsid w:val="00F6324E"/>
    <w:rsid w:val="00F632AE"/>
    <w:rsid w:val="00F64F42"/>
    <w:rsid w:val="00F65171"/>
    <w:rsid w:val="00F67C92"/>
    <w:rsid w:val="00F72A7B"/>
    <w:rsid w:val="00F75782"/>
    <w:rsid w:val="00F81218"/>
    <w:rsid w:val="00F85F78"/>
    <w:rsid w:val="00F8645D"/>
    <w:rsid w:val="00F968ED"/>
    <w:rsid w:val="00FA04FC"/>
    <w:rsid w:val="00FA4811"/>
    <w:rsid w:val="00FA4EF3"/>
    <w:rsid w:val="00FA6487"/>
    <w:rsid w:val="00FA6F0E"/>
    <w:rsid w:val="00FA786A"/>
    <w:rsid w:val="00FB62F3"/>
    <w:rsid w:val="00FC1AAF"/>
    <w:rsid w:val="00FC2E6F"/>
    <w:rsid w:val="00FC354D"/>
    <w:rsid w:val="00FC475F"/>
    <w:rsid w:val="00FC4AA0"/>
    <w:rsid w:val="00FC4DCA"/>
    <w:rsid w:val="00FC56D6"/>
    <w:rsid w:val="00FC5B04"/>
    <w:rsid w:val="00FC5DA5"/>
    <w:rsid w:val="00FC6476"/>
    <w:rsid w:val="00FD4037"/>
    <w:rsid w:val="00FD51B8"/>
    <w:rsid w:val="00FD6F6C"/>
    <w:rsid w:val="00FE4A88"/>
    <w:rsid w:val="00FF2836"/>
    <w:rsid w:val="00FF5544"/>
    <w:rsid w:val="00FF6B4C"/>
    <w:rsid w:val="00FF6E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7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2BD5"/>
    <w:pPr>
      <w:spacing w:after="0" w:line="480" w:lineRule="auto"/>
      <w:outlineLvl w:val="0"/>
    </w:pPr>
    <w:rPr>
      <w:rFonts w:ascii="Times New Roman" w:hAnsi="Times New Roman" w:cs="Times New Roman"/>
      <w:b/>
      <w:sz w:val="36"/>
      <w:szCs w:val="36"/>
    </w:rPr>
  </w:style>
  <w:style w:type="paragraph" w:styleId="Heading2">
    <w:name w:val="heading 2"/>
    <w:basedOn w:val="Normal"/>
    <w:next w:val="Normal"/>
    <w:link w:val="Heading2Char"/>
    <w:uiPriority w:val="9"/>
    <w:unhideWhenUsed/>
    <w:qFormat/>
    <w:rsid w:val="00612BD5"/>
    <w:pPr>
      <w:autoSpaceDE w:val="0"/>
      <w:autoSpaceDN w:val="0"/>
      <w:adjustRightInd w:val="0"/>
      <w:spacing w:after="120" w:line="480" w:lineRule="auto"/>
      <w:outlineLvl w:val="1"/>
    </w:pPr>
    <w:rPr>
      <w:rFonts w:ascii="Times New Roman" w:hAnsi="Times New Roman" w:cs="Times New Roman"/>
      <w:b/>
      <w:bCs/>
      <w:sz w:val="32"/>
      <w:szCs w:val="32"/>
    </w:rPr>
  </w:style>
  <w:style w:type="paragraph" w:styleId="Heading3">
    <w:name w:val="heading 3"/>
    <w:basedOn w:val="Normal"/>
    <w:next w:val="Normal"/>
    <w:link w:val="Heading3Char"/>
    <w:uiPriority w:val="9"/>
    <w:unhideWhenUsed/>
    <w:qFormat/>
    <w:rsid w:val="00612BD5"/>
    <w:pPr>
      <w:autoSpaceDE w:val="0"/>
      <w:autoSpaceDN w:val="0"/>
      <w:adjustRightInd w:val="0"/>
      <w:spacing w:after="120" w:line="480" w:lineRule="auto"/>
      <w:outlineLvl w:val="2"/>
    </w:pPr>
    <w:rPr>
      <w:rFonts w:ascii="Times New Roman" w:hAnsi="Times New Roman" w:cs="Times New Roman"/>
      <w:b/>
      <w:bCs/>
      <w:sz w:val="28"/>
      <w:szCs w:val="28"/>
    </w:rPr>
  </w:style>
  <w:style w:type="paragraph" w:styleId="Heading4">
    <w:name w:val="heading 4"/>
    <w:basedOn w:val="ListParagraph"/>
    <w:next w:val="Normal"/>
    <w:link w:val="Heading4Char"/>
    <w:uiPriority w:val="9"/>
    <w:unhideWhenUsed/>
    <w:qFormat/>
    <w:rsid w:val="00C8292C"/>
    <w:pPr>
      <w:numPr>
        <w:ilvl w:val="3"/>
        <w:numId w:val="1"/>
      </w:numPr>
      <w:ind w:left="2340"/>
      <w:outlineLvl w:val="3"/>
    </w:pPr>
  </w:style>
  <w:style w:type="paragraph" w:styleId="Heading5">
    <w:name w:val="heading 5"/>
    <w:basedOn w:val="Heading4"/>
    <w:next w:val="Normal"/>
    <w:link w:val="Heading5Char"/>
    <w:uiPriority w:val="9"/>
    <w:unhideWhenUsed/>
    <w:qFormat/>
    <w:rsid w:val="00C8292C"/>
    <w:pPr>
      <w:numPr>
        <w:ilvl w:val="4"/>
      </w:numPr>
      <w:ind w:left="3510"/>
      <w:outlineLvl w:val="4"/>
    </w:pPr>
    <w:rP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4B8E"/>
    <w:rPr>
      <w:color w:val="0563C1" w:themeColor="hyperlink"/>
      <w:u w:val="single"/>
    </w:rPr>
  </w:style>
  <w:style w:type="character" w:customStyle="1" w:styleId="UnresolvedMention1">
    <w:name w:val="Unresolved Mention1"/>
    <w:basedOn w:val="DefaultParagraphFont"/>
    <w:uiPriority w:val="99"/>
    <w:semiHidden/>
    <w:unhideWhenUsed/>
    <w:rsid w:val="00184B8E"/>
    <w:rPr>
      <w:color w:val="605E5C"/>
      <w:shd w:val="clear" w:color="auto" w:fill="E1DFDD"/>
    </w:rPr>
  </w:style>
  <w:style w:type="paragraph" w:styleId="Header">
    <w:name w:val="header"/>
    <w:basedOn w:val="Normal"/>
    <w:link w:val="HeaderChar"/>
    <w:uiPriority w:val="99"/>
    <w:unhideWhenUsed/>
    <w:rsid w:val="00563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397C"/>
  </w:style>
  <w:style w:type="paragraph" w:styleId="Footer">
    <w:name w:val="footer"/>
    <w:basedOn w:val="Normal"/>
    <w:link w:val="FooterChar"/>
    <w:uiPriority w:val="99"/>
    <w:unhideWhenUsed/>
    <w:rsid w:val="00563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397C"/>
  </w:style>
  <w:style w:type="paragraph" w:styleId="BalloonText">
    <w:name w:val="Balloon Text"/>
    <w:basedOn w:val="Normal"/>
    <w:link w:val="BalloonTextChar"/>
    <w:uiPriority w:val="99"/>
    <w:semiHidden/>
    <w:unhideWhenUsed/>
    <w:rsid w:val="005639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97C"/>
    <w:rPr>
      <w:rFonts w:ascii="Segoe UI" w:hAnsi="Segoe UI" w:cs="Segoe UI"/>
      <w:sz w:val="18"/>
      <w:szCs w:val="18"/>
    </w:rPr>
  </w:style>
  <w:style w:type="character" w:styleId="CommentReference">
    <w:name w:val="annotation reference"/>
    <w:basedOn w:val="DefaultParagraphFont"/>
    <w:uiPriority w:val="99"/>
    <w:semiHidden/>
    <w:unhideWhenUsed/>
    <w:rsid w:val="00A348E3"/>
    <w:rPr>
      <w:sz w:val="16"/>
      <w:szCs w:val="16"/>
    </w:rPr>
  </w:style>
  <w:style w:type="paragraph" w:styleId="CommentText">
    <w:name w:val="annotation text"/>
    <w:basedOn w:val="Normal"/>
    <w:link w:val="CommentTextChar"/>
    <w:uiPriority w:val="99"/>
    <w:unhideWhenUsed/>
    <w:rsid w:val="00A348E3"/>
    <w:pPr>
      <w:spacing w:line="240" w:lineRule="auto"/>
    </w:pPr>
    <w:rPr>
      <w:sz w:val="20"/>
      <w:szCs w:val="20"/>
    </w:rPr>
  </w:style>
  <w:style w:type="character" w:customStyle="1" w:styleId="CommentTextChar">
    <w:name w:val="Comment Text Char"/>
    <w:basedOn w:val="DefaultParagraphFont"/>
    <w:link w:val="CommentText"/>
    <w:uiPriority w:val="99"/>
    <w:rsid w:val="00A348E3"/>
    <w:rPr>
      <w:sz w:val="20"/>
      <w:szCs w:val="20"/>
    </w:rPr>
  </w:style>
  <w:style w:type="paragraph" w:styleId="CommentSubject">
    <w:name w:val="annotation subject"/>
    <w:basedOn w:val="CommentText"/>
    <w:next w:val="CommentText"/>
    <w:link w:val="CommentSubjectChar"/>
    <w:uiPriority w:val="99"/>
    <w:semiHidden/>
    <w:unhideWhenUsed/>
    <w:rsid w:val="00A348E3"/>
    <w:rPr>
      <w:b/>
      <w:bCs/>
    </w:rPr>
  </w:style>
  <w:style w:type="character" w:customStyle="1" w:styleId="CommentSubjectChar">
    <w:name w:val="Comment Subject Char"/>
    <w:basedOn w:val="CommentTextChar"/>
    <w:link w:val="CommentSubject"/>
    <w:uiPriority w:val="99"/>
    <w:semiHidden/>
    <w:rsid w:val="00A348E3"/>
    <w:rPr>
      <w:b/>
      <w:bCs/>
      <w:sz w:val="20"/>
      <w:szCs w:val="20"/>
    </w:rPr>
  </w:style>
  <w:style w:type="character" w:customStyle="1" w:styleId="UnresolvedMention2">
    <w:name w:val="Unresolved Mention2"/>
    <w:basedOn w:val="DefaultParagraphFont"/>
    <w:uiPriority w:val="99"/>
    <w:semiHidden/>
    <w:unhideWhenUsed/>
    <w:rsid w:val="009A1CA4"/>
    <w:rPr>
      <w:color w:val="605E5C"/>
      <w:shd w:val="clear" w:color="auto" w:fill="E1DFDD"/>
    </w:rPr>
  </w:style>
  <w:style w:type="table" w:styleId="TableGrid">
    <w:name w:val="Table Grid"/>
    <w:basedOn w:val="TableNormal"/>
    <w:uiPriority w:val="39"/>
    <w:rsid w:val="00267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12BD5"/>
    <w:rPr>
      <w:rFonts w:ascii="Times New Roman" w:hAnsi="Times New Roman" w:cs="Times New Roman"/>
      <w:b/>
      <w:sz w:val="36"/>
      <w:szCs w:val="36"/>
    </w:rPr>
  </w:style>
  <w:style w:type="character" w:customStyle="1" w:styleId="Heading2Char">
    <w:name w:val="Heading 2 Char"/>
    <w:basedOn w:val="DefaultParagraphFont"/>
    <w:link w:val="Heading2"/>
    <w:uiPriority w:val="9"/>
    <w:rsid w:val="00612BD5"/>
    <w:rPr>
      <w:rFonts w:ascii="Times New Roman" w:hAnsi="Times New Roman" w:cs="Times New Roman"/>
      <w:b/>
      <w:bCs/>
      <w:sz w:val="32"/>
      <w:szCs w:val="32"/>
    </w:rPr>
  </w:style>
  <w:style w:type="character" w:customStyle="1" w:styleId="Heading3Char">
    <w:name w:val="Heading 3 Char"/>
    <w:basedOn w:val="DefaultParagraphFont"/>
    <w:link w:val="Heading3"/>
    <w:uiPriority w:val="9"/>
    <w:rsid w:val="00612BD5"/>
    <w:rPr>
      <w:rFonts w:ascii="Times New Roman" w:hAnsi="Times New Roman" w:cs="Times New Roman"/>
      <w:b/>
      <w:bCs/>
      <w:sz w:val="28"/>
      <w:szCs w:val="28"/>
    </w:rPr>
  </w:style>
  <w:style w:type="character" w:customStyle="1" w:styleId="Heading4Char">
    <w:name w:val="Heading 4 Char"/>
    <w:basedOn w:val="DefaultParagraphFont"/>
    <w:link w:val="Heading4"/>
    <w:uiPriority w:val="9"/>
    <w:rsid w:val="00C8292C"/>
  </w:style>
  <w:style w:type="character" w:customStyle="1" w:styleId="Heading5Char">
    <w:name w:val="Heading 5 Char"/>
    <w:basedOn w:val="DefaultParagraphFont"/>
    <w:link w:val="Heading5"/>
    <w:uiPriority w:val="9"/>
    <w:rsid w:val="00C8292C"/>
    <w:rPr>
      <w:iCs/>
    </w:rPr>
  </w:style>
  <w:style w:type="paragraph" w:styleId="ListParagraph">
    <w:name w:val="List Paragraph"/>
    <w:basedOn w:val="Normal"/>
    <w:uiPriority w:val="34"/>
    <w:qFormat/>
    <w:rsid w:val="00C8292C"/>
    <w:pPr>
      <w:ind w:left="720"/>
      <w:contextualSpacing/>
    </w:pPr>
  </w:style>
  <w:style w:type="table" w:customStyle="1" w:styleId="ListTable3">
    <w:name w:val="List Table 3"/>
    <w:basedOn w:val="TableNormal"/>
    <w:uiPriority w:val="48"/>
    <w:rsid w:val="00573B85"/>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ighlight">
    <w:name w:val="highlight"/>
    <w:basedOn w:val="DefaultParagraphFont"/>
    <w:rsid w:val="0015275E"/>
  </w:style>
  <w:style w:type="character" w:styleId="LineNumber">
    <w:name w:val="line number"/>
    <w:basedOn w:val="DefaultParagraphFont"/>
    <w:uiPriority w:val="99"/>
    <w:semiHidden/>
    <w:unhideWhenUsed/>
    <w:rsid w:val="00FD4037"/>
  </w:style>
  <w:style w:type="paragraph" w:styleId="Caption">
    <w:name w:val="caption"/>
    <w:basedOn w:val="Normal"/>
    <w:next w:val="Normal"/>
    <w:uiPriority w:val="35"/>
    <w:unhideWhenUsed/>
    <w:qFormat/>
    <w:rsid w:val="00CC7645"/>
    <w:pPr>
      <w:spacing w:after="200" w:line="240" w:lineRule="auto"/>
    </w:pPr>
    <w:rPr>
      <w:i/>
      <w:iCs/>
      <w:color w:val="44546A" w:themeColor="text2"/>
      <w:sz w:val="18"/>
      <w:szCs w:val="18"/>
    </w:rPr>
  </w:style>
  <w:style w:type="table" w:customStyle="1" w:styleId="ListTable3Accent1">
    <w:name w:val="List Table 3 Accent 1"/>
    <w:basedOn w:val="TableNormal"/>
    <w:uiPriority w:val="48"/>
    <w:rsid w:val="00CC7645"/>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UnresolvedMention3">
    <w:name w:val="Unresolved Mention3"/>
    <w:basedOn w:val="DefaultParagraphFont"/>
    <w:uiPriority w:val="99"/>
    <w:semiHidden/>
    <w:unhideWhenUsed/>
    <w:rsid w:val="00B53E41"/>
    <w:rPr>
      <w:color w:val="605E5C"/>
      <w:shd w:val="clear" w:color="auto" w:fill="E1DFDD"/>
    </w:rPr>
  </w:style>
  <w:style w:type="character" w:styleId="FollowedHyperlink">
    <w:name w:val="FollowedHyperlink"/>
    <w:basedOn w:val="DefaultParagraphFont"/>
    <w:uiPriority w:val="99"/>
    <w:semiHidden/>
    <w:unhideWhenUsed/>
    <w:rsid w:val="006B432B"/>
    <w:rPr>
      <w:color w:val="954F72" w:themeColor="followedHyperlink"/>
      <w:u w:val="single"/>
    </w:rPr>
  </w:style>
  <w:style w:type="paragraph" w:styleId="Bibliography">
    <w:name w:val="Bibliography"/>
    <w:basedOn w:val="Normal"/>
    <w:next w:val="Normal"/>
    <w:uiPriority w:val="37"/>
    <w:unhideWhenUsed/>
    <w:rsid w:val="006B432B"/>
  </w:style>
  <w:style w:type="paragraph" w:styleId="NormalWeb">
    <w:name w:val="Normal (Web)"/>
    <w:basedOn w:val="Normal"/>
    <w:uiPriority w:val="99"/>
    <w:semiHidden/>
    <w:unhideWhenUsed/>
    <w:rsid w:val="009B66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2160F9"/>
    <w:rPr>
      <w:color w:val="605E5C"/>
      <w:shd w:val="clear" w:color="auto" w:fill="E1DFDD"/>
    </w:rPr>
  </w:style>
  <w:style w:type="paragraph" w:styleId="Title">
    <w:name w:val="Title"/>
    <w:basedOn w:val="Normal"/>
    <w:next w:val="Normal"/>
    <w:link w:val="TitleChar"/>
    <w:uiPriority w:val="10"/>
    <w:qFormat/>
    <w:rsid w:val="0007417B"/>
    <w:pPr>
      <w:spacing w:after="0" w:line="360" w:lineRule="auto"/>
    </w:pPr>
    <w:rPr>
      <w:rFonts w:ascii="Times New Roman" w:hAnsi="Times New Roman" w:cs="Times New Roman"/>
      <w:sz w:val="40"/>
      <w:szCs w:val="40"/>
    </w:rPr>
  </w:style>
  <w:style w:type="character" w:customStyle="1" w:styleId="TitleChar">
    <w:name w:val="Title Char"/>
    <w:basedOn w:val="DefaultParagraphFont"/>
    <w:link w:val="Title"/>
    <w:uiPriority w:val="10"/>
    <w:rsid w:val="0007417B"/>
    <w:rPr>
      <w:rFonts w:ascii="Times New Roman" w:hAnsi="Times New Roman" w:cs="Times New Roman"/>
      <w:sz w:val="40"/>
      <w:szCs w:val="4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2BD5"/>
    <w:pPr>
      <w:spacing w:after="0" w:line="480" w:lineRule="auto"/>
      <w:outlineLvl w:val="0"/>
    </w:pPr>
    <w:rPr>
      <w:rFonts w:ascii="Times New Roman" w:hAnsi="Times New Roman" w:cs="Times New Roman"/>
      <w:b/>
      <w:sz w:val="36"/>
      <w:szCs w:val="36"/>
    </w:rPr>
  </w:style>
  <w:style w:type="paragraph" w:styleId="Heading2">
    <w:name w:val="heading 2"/>
    <w:basedOn w:val="Normal"/>
    <w:next w:val="Normal"/>
    <w:link w:val="Heading2Char"/>
    <w:uiPriority w:val="9"/>
    <w:unhideWhenUsed/>
    <w:qFormat/>
    <w:rsid w:val="00612BD5"/>
    <w:pPr>
      <w:autoSpaceDE w:val="0"/>
      <w:autoSpaceDN w:val="0"/>
      <w:adjustRightInd w:val="0"/>
      <w:spacing w:after="120" w:line="480" w:lineRule="auto"/>
      <w:outlineLvl w:val="1"/>
    </w:pPr>
    <w:rPr>
      <w:rFonts w:ascii="Times New Roman" w:hAnsi="Times New Roman" w:cs="Times New Roman"/>
      <w:b/>
      <w:bCs/>
      <w:sz w:val="32"/>
      <w:szCs w:val="32"/>
    </w:rPr>
  </w:style>
  <w:style w:type="paragraph" w:styleId="Heading3">
    <w:name w:val="heading 3"/>
    <w:basedOn w:val="Normal"/>
    <w:next w:val="Normal"/>
    <w:link w:val="Heading3Char"/>
    <w:uiPriority w:val="9"/>
    <w:unhideWhenUsed/>
    <w:qFormat/>
    <w:rsid w:val="00612BD5"/>
    <w:pPr>
      <w:autoSpaceDE w:val="0"/>
      <w:autoSpaceDN w:val="0"/>
      <w:adjustRightInd w:val="0"/>
      <w:spacing w:after="120" w:line="480" w:lineRule="auto"/>
      <w:outlineLvl w:val="2"/>
    </w:pPr>
    <w:rPr>
      <w:rFonts w:ascii="Times New Roman" w:hAnsi="Times New Roman" w:cs="Times New Roman"/>
      <w:b/>
      <w:bCs/>
      <w:sz w:val="28"/>
      <w:szCs w:val="28"/>
    </w:rPr>
  </w:style>
  <w:style w:type="paragraph" w:styleId="Heading4">
    <w:name w:val="heading 4"/>
    <w:basedOn w:val="ListParagraph"/>
    <w:next w:val="Normal"/>
    <w:link w:val="Heading4Char"/>
    <w:uiPriority w:val="9"/>
    <w:unhideWhenUsed/>
    <w:qFormat/>
    <w:rsid w:val="00C8292C"/>
    <w:pPr>
      <w:numPr>
        <w:ilvl w:val="3"/>
        <w:numId w:val="1"/>
      </w:numPr>
      <w:ind w:left="2340"/>
      <w:outlineLvl w:val="3"/>
    </w:pPr>
  </w:style>
  <w:style w:type="paragraph" w:styleId="Heading5">
    <w:name w:val="heading 5"/>
    <w:basedOn w:val="Heading4"/>
    <w:next w:val="Normal"/>
    <w:link w:val="Heading5Char"/>
    <w:uiPriority w:val="9"/>
    <w:unhideWhenUsed/>
    <w:qFormat/>
    <w:rsid w:val="00C8292C"/>
    <w:pPr>
      <w:numPr>
        <w:ilvl w:val="4"/>
      </w:numPr>
      <w:ind w:left="3510"/>
      <w:outlineLvl w:val="4"/>
    </w:pPr>
    <w:rP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4B8E"/>
    <w:rPr>
      <w:color w:val="0563C1" w:themeColor="hyperlink"/>
      <w:u w:val="single"/>
    </w:rPr>
  </w:style>
  <w:style w:type="character" w:customStyle="1" w:styleId="UnresolvedMention1">
    <w:name w:val="Unresolved Mention1"/>
    <w:basedOn w:val="DefaultParagraphFont"/>
    <w:uiPriority w:val="99"/>
    <w:semiHidden/>
    <w:unhideWhenUsed/>
    <w:rsid w:val="00184B8E"/>
    <w:rPr>
      <w:color w:val="605E5C"/>
      <w:shd w:val="clear" w:color="auto" w:fill="E1DFDD"/>
    </w:rPr>
  </w:style>
  <w:style w:type="paragraph" w:styleId="Header">
    <w:name w:val="header"/>
    <w:basedOn w:val="Normal"/>
    <w:link w:val="HeaderChar"/>
    <w:uiPriority w:val="99"/>
    <w:unhideWhenUsed/>
    <w:rsid w:val="00563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397C"/>
  </w:style>
  <w:style w:type="paragraph" w:styleId="Footer">
    <w:name w:val="footer"/>
    <w:basedOn w:val="Normal"/>
    <w:link w:val="FooterChar"/>
    <w:uiPriority w:val="99"/>
    <w:unhideWhenUsed/>
    <w:rsid w:val="00563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397C"/>
  </w:style>
  <w:style w:type="paragraph" w:styleId="BalloonText">
    <w:name w:val="Balloon Text"/>
    <w:basedOn w:val="Normal"/>
    <w:link w:val="BalloonTextChar"/>
    <w:uiPriority w:val="99"/>
    <w:semiHidden/>
    <w:unhideWhenUsed/>
    <w:rsid w:val="005639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97C"/>
    <w:rPr>
      <w:rFonts w:ascii="Segoe UI" w:hAnsi="Segoe UI" w:cs="Segoe UI"/>
      <w:sz w:val="18"/>
      <w:szCs w:val="18"/>
    </w:rPr>
  </w:style>
  <w:style w:type="character" w:styleId="CommentReference">
    <w:name w:val="annotation reference"/>
    <w:basedOn w:val="DefaultParagraphFont"/>
    <w:uiPriority w:val="99"/>
    <w:semiHidden/>
    <w:unhideWhenUsed/>
    <w:rsid w:val="00A348E3"/>
    <w:rPr>
      <w:sz w:val="16"/>
      <w:szCs w:val="16"/>
    </w:rPr>
  </w:style>
  <w:style w:type="paragraph" w:styleId="CommentText">
    <w:name w:val="annotation text"/>
    <w:basedOn w:val="Normal"/>
    <w:link w:val="CommentTextChar"/>
    <w:uiPriority w:val="99"/>
    <w:unhideWhenUsed/>
    <w:rsid w:val="00A348E3"/>
    <w:pPr>
      <w:spacing w:line="240" w:lineRule="auto"/>
    </w:pPr>
    <w:rPr>
      <w:sz w:val="20"/>
      <w:szCs w:val="20"/>
    </w:rPr>
  </w:style>
  <w:style w:type="character" w:customStyle="1" w:styleId="CommentTextChar">
    <w:name w:val="Comment Text Char"/>
    <w:basedOn w:val="DefaultParagraphFont"/>
    <w:link w:val="CommentText"/>
    <w:uiPriority w:val="99"/>
    <w:rsid w:val="00A348E3"/>
    <w:rPr>
      <w:sz w:val="20"/>
      <w:szCs w:val="20"/>
    </w:rPr>
  </w:style>
  <w:style w:type="paragraph" w:styleId="CommentSubject">
    <w:name w:val="annotation subject"/>
    <w:basedOn w:val="CommentText"/>
    <w:next w:val="CommentText"/>
    <w:link w:val="CommentSubjectChar"/>
    <w:uiPriority w:val="99"/>
    <w:semiHidden/>
    <w:unhideWhenUsed/>
    <w:rsid w:val="00A348E3"/>
    <w:rPr>
      <w:b/>
      <w:bCs/>
    </w:rPr>
  </w:style>
  <w:style w:type="character" w:customStyle="1" w:styleId="CommentSubjectChar">
    <w:name w:val="Comment Subject Char"/>
    <w:basedOn w:val="CommentTextChar"/>
    <w:link w:val="CommentSubject"/>
    <w:uiPriority w:val="99"/>
    <w:semiHidden/>
    <w:rsid w:val="00A348E3"/>
    <w:rPr>
      <w:b/>
      <w:bCs/>
      <w:sz w:val="20"/>
      <w:szCs w:val="20"/>
    </w:rPr>
  </w:style>
  <w:style w:type="character" w:customStyle="1" w:styleId="UnresolvedMention2">
    <w:name w:val="Unresolved Mention2"/>
    <w:basedOn w:val="DefaultParagraphFont"/>
    <w:uiPriority w:val="99"/>
    <w:semiHidden/>
    <w:unhideWhenUsed/>
    <w:rsid w:val="009A1CA4"/>
    <w:rPr>
      <w:color w:val="605E5C"/>
      <w:shd w:val="clear" w:color="auto" w:fill="E1DFDD"/>
    </w:rPr>
  </w:style>
  <w:style w:type="table" w:styleId="TableGrid">
    <w:name w:val="Table Grid"/>
    <w:basedOn w:val="TableNormal"/>
    <w:uiPriority w:val="39"/>
    <w:rsid w:val="00267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12BD5"/>
    <w:rPr>
      <w:rFonts w:ascii="Times New Roman" w:hAnsi="Times New Roman" w:cs="Times New Roman"/>
      <w:b/>
      <w:sz w:val="36"/>
      <w:szCs w:val="36"/>
    </w:rPr>
  </w:style>
  <w:style w:type="character" w:customStyle="1" w:styleId="Heading2Char">
    <w:name w:val="Heading 2 Char"/>
    <w:basedOn w:val="DefaultParagraphFont"/>
    <w:link w:val="Heading2"/>
    <w:uiPriority w:val="9"/>
    <w:rsid w:val="00612BD5"/>
    <w:rPr>
      <w:rFonts w:ascii="Times New Roman" w:hAnsi="Times New Roman" w:cs="Times New Roman"/>
      <w:b/>
      <w:bCs/>
      <w:sz w:val="32"/>
      <w:szCs w:val="32"/>
    </w:rPr>
  </w:style>
  <w:style w:type="character" w:customStyle="1" w:styleId="Heading3Char">
    <w:name w:val="Heading 3 Char"/>
    <w:basedOn w:val="DefaultParagraphFont"/>
    <w:link w:val="Heading3"/>
    <w:uiPriority w:val="9"/>
    <w:rsid w:val="00612BD5"/>
    <w:rPr>
      <w:rFonts w:ascii="Times New Roman" w:hAnsi="Times New Roman" w:cs="Times New Roman"/>
      <w:b/>
      <w:bCs/>
      <w:sz w:val="28"/>
      <w:szCs w:val="28"/>
    </w:rPr>
  </w:style>
  <w:style w:type="character" w:customStyle="1" w:styleId="Heading4Char">
    <w:name w:val="Heading 4 Char"/>
    <w:basedOn w:val="DefaultParagraphFont"/>
    <w:link w:val="Heading4"/>
    <w:uiPriority w:val="9"/>
    <w:rsid w:val="00C8292C"/>
  </w:style>
  <w:style w:type="character" w:customStyle="1" w:styleId="Heading5Char">
    <w:name w:val="Heading 5 Char"/>
    <w:basedOn w:val="DefaultParagraphFont"/>
    <w:link w:val="Heading5"/>
    <w:uiPriority w:val="9"/>
    <w:rsid w:val="00C8292C"/>
    <w:rPr>
      <w:iCs/>
    </w:rPr>
  </w:style>
  <w:style w:type="paragraph" w:styleId="ListParagraph">
    <w:name w:val="List Paragraph"/>
    <w:basedOn w:val="Normal"/>
    <w:uiPriority w:val="34"/>
    <w:qFormat/>
    <w:rsid w:val="00C8292C"/>
    <w:pPr>
      <w:ind w:left="720"/>
      <w:contextualSpacing/>
    </w:pPr>
  </w:style>
  <w:style w:type="table" w:customStyle="1" w:styleId="ListTable3">
    <w:name w:val="List Table 3"/>
    <w:basedOn w:val="TableNormal"/>
    <w:uiPriority w:val="48"/>
    <w:rsid w:val="00573B85"/>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ighlight">
    <w:name w:val="highlight"/>
    <w:basedOn w:val="DefaultParagraphFont"/>
    <w:rsid w:val="0015275E"/>
  </w:style>
  <w:style w:type="character" w:styleId="LineNumber">
    <w:name w:val="line number"/>
    <w:basedOn w:val="DefaultParagraphFont"/>
    <w:uiPriority w:val="99"/>
    <w:semiHidden/>
    <w:unhideWhenUsed/>
    <w:rsid w:val="00FD4037"/>
  </w:style>
  <w:style w:type="paragraph" w:styleId="Caption">
    <w:name w:val="caption"/>
    <w:basedOn w:val="Normal"/>
    <w:next w:val="Normal"/>
    <w:uiPriority w:val="35"/>
    <w:unhideWhenUsed/>
    <w:qFormat/>
    <w:rsid w:val="00CC7645"/>
    <w:pPr>
      <w:spacing w:after="200" w:line="240" w:lineRule="auto"/>
    </w:pPr>
    <w:rPr>
      <w:i/>
      <w:iCs/>
      <w:color w:val="44546A" w:themeColor="text2"/>
      <w:sz w:val="18"/>
      <w:szCs w:val="18"/>
    </w:rPr>
  </w:style>
  <w:style w:type="table" w:customStyle="1" w:styleId="ListTable3Accent1">
    <w:name w:val="List Table 3 Accent 1"/>
    <w:basedOn w:val="TableNormal"/>
    <w:uiPriority w:val="48"/>
    <w:rsid w:val="00CC7645"/>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UnresolvedMention3">
    <w:name w:val="Unresolved Mention3"/>
    <w:basedOn w:val="DefaultParagraphFont"/>
    <w:uiPriority w:val="99"/>
    <w:semiHidden/>
    <w:unhideWhenUsed/>
    <w:rsid w:val="00B53E41"/>
    <w:rPr>
      <w:color w:val="605E5C"/>
      <w:shd w:val="clear" w:color="auto" w:fill="E1DFDD"/>
    </w:rPr>
  </w:style>
  <w:style w:type="character" w:styleId="FollowedHyperlink">
    <w:name w:val="FollowedHyperlink"/>
    <w:basedOn w:val="DefaultParagraphFont"/>
    <w:uiPriority w:val="99"/>
    <w:semiHidden/>
    <w:unhideWhenUsed/>
    <w:rsid w:val="006B432B"/>
    <w:rPr>
      <w:color w:val="954F72" w:themeColor="followedHyperlink"/>
      <w:u w:val="single"/>
    </w:rPr>
  </w:style>
  <w:style w:type="paragraph" w:styleId="Bibliography">
    <w:name w:val="Bibliography"/>
    <w:basedOn w:val="Normal"/>
    <w:next w:val="Normal"/>
    <w:uiPriority w:val="37"/>
    <w:unhideWhenUsed/>
    <w:rsid w:val="006B432B"/>
  </w:style>
  <w:style w:type="paragraph" w:styleId="NormalWeb">
    <w:name w:val="Normal (Web)"/>
    <w:basedOn w:val="Normal"/>
    <w:uiPriority w:val="99"/>
    <w:semiHidden/>
    <w:unhideWhenUsed/>
    <w:rsid w:val="009B66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2160F9"/>
    <w:rPr>
      <w:color w:val="605E5C"/>
      <w:shd w:val="clear" w:color="auto" w:fill="E1DFDD"/>
    </w:rPr>
  </w:style>
  <w:style w:type="paragraph" w:styleId="Title">
    <w:name w:val="Title"/>
    <w:basedOn w:val="Normal"/>
    <w:next w:val="Normal"/>
    <w:link w:val="TitleChar"/>
    <w:uiPriority w:val="10"/>
    <w:qFormat/>
    <w:rsid w:val="0007417B"/>
    <w:pPr>
      <w:spacing w:after="0" w:line="360" w:lineRule="auto"/>
    </w:pPr>
    <w:rPr>
      <w:rFonts w:ascii="Times New Roman" w:hAnsi="Times New Roman" w:cs="Times New Roman"/>
      <w:sz w:val="40"/>
      <w:szCs w:val="40"/>
    </w:rPr>
  </w:style>
  <w:style w:type="character" w:customStyle="1" w:styleId="TitleChar">
    <w:name w:val="Title Char"/>
    <w:basedOn w:val="DefaultParagraphFont"/>
    <w:link w:val="Title"/>
    <w:uiPriority w:val="10"/>
    <w:rsid w:val="0007417B"/>
    <w:rPr>
      <w:rFonts w:ascii="Times New Roman" w:hAnsi="Times New Roman" w:cs="Times New Roman"/>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79227">
      <w:bodyDiv w:val="1"/>
      <w:marLeft w:val="0"/>
      <w:marRight w:val="0"/>
      <w:marTop w:val="0"/>
      <w:marBottom w:val="0"/>
      <w:divBdr>
        <w:top w:val="none" w:sz="0" w:space="0" w:color="auto"/>
        <w:left w:val="none" w:sz="0" w:space="0" w:color="auto"/>
        <w:bottom w:val="none" w:sz="0" w:space="0" w:color="auto"/>
        <w:right w:val="none" w:sz="0" w:space="0" w:color="auto"/>
      </w:divBdr>
    </w:div>
    <w:div w:id="149715545">
      <w:bodyDiv w:val="1"/>
      <w:marLeft w:val="0"/>
      <w:marRight w:val="0"/>
      <w:marTop w:val="0"/>
      <w:marBottom w:val="0"/>
      <w:divBdr>
        <w:top w:val="none" w:sz="0" w:space="0" w:color="auto"/>
        <w:left w:val="none" w:sz="0" w:space="0" w:color="auto"/>
        <w:bottom w:val="none" w:sz="0" w:space="0" w:color="auto"/>
        <w:right w:val="none" w:sz="0" w:space="0" w:color="auto"/>
      </w:divBdr>
    </w:div>
    <w:div w:id="154883027">
      <w:bodyDiv w:val="1"/>
      <w:marLeft w:val="0"/>
      <w:marRight w:val="0"/>
      <w:marTop w:val="0"/>
      <w:marBottom w:val="0"/>
      <w:divBdr>
        <w:top w:val="none" w:sz="0" w:space="0" w:color="auto"/>
        <w:left w:val="none" w:sz="0" w:space="0" w:color="auto"/>
        <w:bottom w:val="none" w:sz="0" w:space="0" w:color="auto"/>
        <w:right w:val="none" w:sz="0" w:space="0" w:color="auto"/>
      </w:divBdr>
    </w:div>
    <w:div w:id="231085400">
      <w:bodyDiv w:val="1"/>
      <w:marLeft w:val="0"/>
      <w:marRight w:val="0"/>
      <w:marTop w:val="0"/>
      <w:marBottom w:val="0"/>
      <w:divBdr>
        <w:top w:val="none" w:sz="0" w:space="0" w:color="auto"/>
        <w:left w:val="none" w:sz="0" w:space="0" w:color="auto"/>
        <w:bottom w:val="none" w:sz="0" w:space="0" w:color="auto"/>
        <w:right w:val="none" w:sz="0" w:space="0" w:color="auto"/>
      </w:divBdr>
    </w:div>
    <w:div w:id="289867258">
      <w:bodyDiv w:val="1"/>
      <w:marLeft w:val="0"/>
      <w:marRight w:val="0"/>
      <w:marTop w:val="0"/>
      <w:marBottom w:val="0"/>
      <w:divBdr>
        <w:top w:val="none" w:sz="0" w:space="0" w:color="auto"/>
        <w:left w:val="none" w:sz="0" w:space="0" w:color="auto"/>
        <w:bottom w:val="none" w:sz="0" w:space="0" w:color="auto"/>
        <w:right w:val="none" w:sz="0" w:space="0" w:color="auto"/>
      </w:divBdr>
    </w:div>
    <w:div w:id="311445277">
      <w:bodyDiv w:val="1"/>
      <w:marLeft w:val="0"/>
      <w:marRight w:val="0"/>
      <w:marTop w:val="0"/>
      <w:marBottom w:val="0"/>
      <w:divBdr>
        <w:top w:val="none" w:sz="0" w:space="0" w:color="auto"/>
        <w:left w:val="none" w:sz="0" w:space="0" w:color="auto"/>
        <w:bottom w:val="none" w:sz="0" w:space="0" w:color="auto"/>
        <w:right w:val="none" w:sz="0" w:space="0" w:color="auto"/>
      </w:divBdr>
    </w:div>
    <w:div w:id="364528436">
      <w:bodyDiv w:val="1"/>
      <w:marLeft w:val="0"/>
      <w:marRight w:val="0"/>
      <w:marTop w:val="0"/>
      <w:marBottom w:val="0"/>
      <w:divBdr>
        <w:top w:val="none" w:sz="0" w:space="0" w:color="auto"/>
        <w:left w:val="none" w:sz="0" w:space="0" w:color="auto"/>
        <w:bottom w:val="none" w:sz="0" w:space="0" w:color="auto"/>
        <w:right w:val="none" w:sz="0" w:space="0" w:color="auto"/>
      </w:divBdr>
    </w:div>
    <w:div w:id="441146196">
      <w:bodyDiv w:val="1"/>
      <w:marLeft w:val="0"/>
      <w:marRight w:val="0"/>
      <w:marTop w:val="0"/>
      <w:marBottom w:val="0"/>
      <w:divBdr>
        <w:top w:val="none" w:sz="0" w:space="0" w:color="auto"/>
        <w:left w:val="none" w:sz="0" w:space="0" w:color="auto"/>
        <w:bottom w:val="none" w:sz="0" w:space="0" w:color="auto"/>
        <w:right w:val="none" w:sz="0" w:space="0" w:color="auto"/>
      </w:divBdr>
    </w:div>
    <w:div w:id="492717506">
      <w:bodyDiv w:val="1"/>
      <w:marLeft w:val="0"/>
      <w:marRight w:val="0"/>
      <w:marTop w:val="0"/>
      <w:marBottom w:val="0"/>
      <w:divBdr>
        <w:top w:val="none" w:sz="0" w:space="0" w:color="auto"/>
        <w:left w:val="none" w:sz="0" w:space="0" w:color="auto"/>
        <w:bottom w:val="none" w:sz="0" w:space="0" w:color="auto"/>
        <w:right w:val="none" w:sz="0" w:space="0" w:color="auto"/>
      </w:divBdr>
    </w:div>
    <w:div w:id="545987000">
      <w:bodyDiv w:val="1"/>
      <w:marLeft w:val="0"/>
      <w:marRight w:val="0"/>
      <w:marTop w:val="0"/>
      <w:marBottom w:val="0"/>
      <w:divBdr>
        <w:top w:val="none" w:sz="0" w:space="0" w:color="auto"/>
        <w:left w:val="none" w:sz="0" w:space="0" w:color="auto"/>
        <w:bottom w:val="none" w:sz="0" w:space="0" w:color="auto"/>
        <w:right w:val="none" w:sz="0" w:space="0" w:color="auto"/>
      </w:divBdr>
    </w:div>
    <w:div w:id="597642115">
      <w:bodyDiv w:val="1"/>
      <w:marLeft w:val="0"/>
      <w:marRight w:val="0"/>
      <w:marTop w:val="0"/>
      <w:marBottom w:val="0"/>
      <w:divBdr>
        <w:top w:val="none" w:sz="0" w:space="0" w:color="auto"/>
        <w:left w:val="none" w:sz="0" w:space="0" w:color="auto"/>
        <w:bottom w:val="none" w:sz="0" w:space="0" w:color="auto"/>
        <w:right w:val="none" w:sz="0" w:space="0" w:color="auto"/>
      </w:divBdr>
    </w:div>
    <w:div w:id="639964834">
      <w:bodyDiv w:val="1"/>
      <w:marLeft w:val="0"/>
      <w:marRight w:val="0"/>
      <w:marTop w:val="0"/>
      <w:marBottom w:val="0"/>
      <w:divBdr>
        <w:top w:val="none" w:sz="0" w:space="0" w:color="auto"/>
        <w:left w:val="none" w:sz="0" w:space="0" w:color="auto"/>
        <w:bottom w:val="none" w:sz="0" w:space="0" w:color="auto"/>
        <w:right w:val="none" w:sz="0" w:space="0" w:color="auto"/>
      </w:divBdr>
    </w:div>
    <w:div w:id="761754919">
      <w:bodyDiv w:val="1"/>
      <w:marLeft w:val="0"/>
      <w:marRight w:val="0"/>
      <w:marTop w:val="0"/>
      <w:marBottom w:val="0"/>
      <w:divBdr>
        <w:top w:val="none" w:sz="0" w:space="0" w:color="auto"/>
        <w:left w:val="none" w:sz="0" w:space="0" w:color="auto"/>
        <w:bottom w:val="none" w:sz="0" w:space="0" w:color="auto"/>
        <w:right w:val="none" w:sz="0" w:space="0" w:color="auto"/>
      </w:divBdr>
    </w:div>
    <w:div w:id="798844079">
      <w:bodyDiv w:val="1"/>
      <w:marLeft w:val="0"/>
      <w:marRight w:val="0"/>
      <w:marTop w:val="0"/>
      <w:marBottom w:val="0"/>
      <w:divBdr>
        <w:top w:val="none" w:sz="0" w:space="0" w:color="auto"/>
        <w:left w:val="none" w:sz="0" w:space="0" w:color="auto"/>
        <w:bottom w:val="none" w:sz="0" w:space="0" w:color="auto"/>
        <w:right w:val="none" w:sz="0" w:space="0" w:color="auto"/>
      </w:divBdr>
    </w:div>
    <w:div w:id="806820124">
      <w:bodyDiv w:val="1"/>
      <w:marLeft w:val="0"/>
      <w:marRight w:val="0"/>
      <w:marTop w:val="0"/>
      <w:marBottom w:val="0"/>
      <w:divBdr>
        <w:top w:val="none" w:sz="0" w:space="0" w:color="auto"/>
        <w:left w:val="none" w:sz="0" w:space="0" w:color="auto"/>
        <w:bottom w:val="none" w:sz="0" w:space="0" w:color="auto"/>
        <w:right w:val="none" w:sz="0" w:space="0" w:color="auto"/>
      </w:divBdr>
    </w:div>
    <w:div w:id="879974997">
      <w:bodyDiv w:val="1"/>
      <w:marLeft w:val="0"/>
      <w:marRight w:val="0"/>
      <w:marTop w:val="0"/>
      <w:marBottom w:val="0"/>
      <w:divBdr>
        <w:top w:val="none" w:sz="0" w:space="0" w:color="auto"/>
        <w:left w:val="none" w:sz="0" w:space="0" w:color="auto"/>
        <w:bottom w:val="none" w:sz="0" w:space="0" w:color="auto"/>
        <w:right w:val="none" w:sz="0" w:space="0" w:color="auto"/>
      </w:divBdr>
    </w:div>
    <w:div w:id="962076834">
      <w:bodyDiv w:val="1"/>
      <w:marLeft w:val="0"/>
      <w:marRight w:val="0"/>
      <w:marTop w:val="0"/>
      <w:marBottom w:val="0"/>
      <w:divBdr>
        <w:top w:val="none" w:sz="0" w:space="0" w:color="auto"/>
        <w:left w:val="none" w:sz="0" w:space="0" w:color="auto"/>
        <w:bottom w:val="none" w:sz="0" w:space="0" w:color="auto"/>
        <w:right w:val="none" w:sz="0" w:space="0" w:color="auto"/>
      </w:divBdr>
    </w:div>
    <w:div w:id="967322871">
      <w:bodyDiv w:val="1"/>
      <w:marLeft w:val="0"/>
      <w:marRight w:val="0"/>
      <w:marTop w:val="0"/>
      <w:marBottom w:val="0"/>
      <w:divBdr>
        <w:top w:val="none" w:sz="0" w:space="0" w:color="auto"/>
        <w:left w:val="none" w:sz="0" w:space="0" w:color="auto"/>
        <w:bottom w:val="none" w:sz="0" w:space="0" w:color="auto"/>
        <w:right w:val="none" w:sz="0" w:space="0" w:color="auto"/>
      </w:divBdr>
    </w:div>
    <w:div w:id="1069693013">
      <w:bodyDiv w:val="1"/>
      <w:marLeft w:val="0"/>
      <w:marRight w:val="0"/>
      <w:marTop w:val="0"/>
      <w:marBottom w:val="0"/>
      <w:divBdr>
        <w:top w:val="none" w:sz="0" w:space="0" w:color="auto"/>
        <w:left w:val="none" w:sz="0" w:space="0" w:color="auto"/>
        <w:bottom w:val="none" w:sz="0" w:space="0" w:color="auto"/>
        <w:right w:val="none" w:sz="0" w:space="0" w:color="auto"/>
      </w:divBdr>
    </w:div>
    <w:div w:id="1114207395">
      <w:bodyDiv w:val="1"/>
      <w:marLeft w:val="0"/>
      <w:marRight w:val="0"/>
      <w:marTop w:val="0"/>
      <w:marBottom w:val="0"/>
      <w:divBdr>
        <w:top w:val="none" w:sz="0" w:space="0" w:color="auto"/>
        <w:left w:val="none" w:sz="0" w:space="0" w:color="auto"/>
        <w:bottom w:val="none" w:sz="0" w:space="0" w:color="auto"/>
        <w:right w:val="none" w:sz="0" w:space="0" w:color="auto"/>
      </w:divBdr>
      <w:divsChild>
        <w:div w:id="1082802657">
          <w:marLeft w:val="1080"/>
          <w:marRight w:val="0"/>
          <w:marTop w:val="100"/>
          <w:marBottom w:val="0"/>
          <w:divBdr>
            <w:top w:val="none" w:sz="0" w:space="0" w:color="auto"/>
            <w:left w:val="none" w:sz="0" w:space="0" w:color="auto"/>
            <w:bottom w:val="none" w:sz="0" w:space="0" w:color="auto"/>
            <w:right w:val="none" w:sz="0" w:space="0" w:color="auto"/>
          </w:divBdr>
        </w:div>
        <w:div w:id="1560703851">
          <w:marLeft w:val="1080"/>
          <w:marRight w:val="0"/>
          <w:marTop w:val="100"/>
          <w:marBottom w:val="0"/>
          <w:divBdr>
            <w:top w:val="none" w:sz="0" w:space="0" w:color="auto"/>
            <w:left w:val="none" w:sz="0" w:space="0" w:color="auto"/>
            <w:bottom w:val="none" w:sz="0" w:space="0" w:color="auto"/>
            <w:right w:val="none" w:sz="0" w:space="0" w:color="auto"/>
          </w:divBdr>
        </w:div>
        <w:div w:id="1259677878">
          <w:marLeft w:val="1080"/>
          <w:marRight w:val="0"/>
          <w:marTop w:val="100"/>
          <w:marBottom w:val="0"/>
          <w:divBdr>
            <w:top w:val="none" w:sz="0" w:space="0" w:color="auto"/>
            <w:left w:val="none" w:sz="0" w:space="0" w:color="auto"/>
            <w:bottom w:val="none" w:sz="0" w:space="0" w:color="auto"/>
            <w:right w:val="none" w:sz="0" w:space="0" w:color="auto"/>
          </w:divBdr>
        </w:div>
        <w:div w:id="601453427">
          <w:marLeft w:val="1080"/>
          <w:marRight w:val="0"/>
          <w:marTop w:val="100"/>
          <w:marBottom w:val="0"/>
          <w:divBdr>
            <w:top w:val="none" w:sz="0" w:space="0" w:color="auto"/>
            <w:left w:val="none" w:sz="0" w:space="0" w:color="auto"/>
            <w:bottom w:val="none" w:sz="0" w:space="0" w:color="auto"/>
            <w:right w:val="none" w:sz="0" w:space="0" w:color="auto"/>
          </w:divBdr>
        </w:div>
        <w:div w:id="974526563">
          <w:marLeft w:val="1080"/>
          <w:marRight w:val="0"/>
          <w:marTop w:val="100"/>
          <w:marBottom w:val="0"/>
          <w:divBdr>
            <w:top w:val="none" w:sz="0" w:space="0" w:color="auto"/>
            <w:left w:val="none" w:sz="0" w:space="0" w:color="auto"/>
            <w:bottom w:val="none" w:sz="0" w:space="0" w:color="auto"/>
            <w:right w:val="none" w:sz="0" w:space="0" w:color="auto"/>
          </w:divBdr>
        </w:div>
        <w:div w:id="233127169">
          <w:marLeft w:val="1080"/>
          <w:marRight w:val="0"/>
          <w:marTop w:val="100"/>
          <w:marBottom w:val="0"/>
          <w:divBdr>
            <w:top w:val="none" w:sz="0" w:space="0" w:color="auto"/>
            <w:left w:val="none" w:sz="0" w:space="0" w:color="auto"/>
            <w:bottom w:val="none" w:sz="0" w:space="0" w:color="auto"/>
            <w:right w:val="none" w:sz="0" w:space="0" w:color="auto"/>
          </w:divBdr>
        </w:div>
        <w:div w:id="1495417665">
          <w:marLeft w:val="1080"/>
          <w:marRight w:val="0"/>
          <w:marTop w:val="100"/>
          <w:marBottom w:val="0"/>
          <w:divBdr>
            <w:top w:val="none" w:sz="0" w:space="0" w:color="auto"/>
            <w:left w:val="none" w:sz="0" w:space="0" w:color="auto"/>
            <w:bottom w:val="none" w:sz="0" w:space="0" w:color="auto"/>
            <w:right w:val="none" w:sz="0" w:space="0" w:color="auto"/>
          </w:divBdr>
        </w:div>
      </w:divsChild>
    </w:div>
    <w:div w:id="1134442278">
      <w:bodyDiv w:val="1"/>
      <w:marLeft w:val="0"/>
      <w:marRight w:val="0"/>
      <w:marTop w:val="0"/>
      <w:marBottom w:val="0"/>
      <w:divBdr>
        <w:top w:val="none" w:sz="0" w:space="0" w:color="auto"/>
        <w:left w:val="none" w:sz="0" w:space="0" w:color="auto"/>
        <w:bottom w:val="none" w:sz="0" w:space="0" w:color="auto"/>
        <w:right w:val="none" w:sz="0" w:space="0" w:color="auto"/>
      </w:divBdr>
    </w:div>
    <w:div w:id="1148589681">
      <w:bodyDiv w:val="1"/>
      <w:marLeft w:val="0"/>
      <w:marRight w:val="0"/>
      <w:marTop w:val="0"/>
      <w:marBottom w:val="0"/>
      <w:divBdr>
        <w:top w:val="none" w:sz="0" w:space="0" w:color="auto"/>
        <w:left w:val="none" w:sz="0" w:space="0" w:color="auto"/>
        <w:bottom w:val="none" w:sz="0" w:space="0" w:color="auto"/>
        <w:right w:val="none" w:sz="0" w:space="0" w:color="auto"/>
      </w:divBdr>
    </w:div>
    <w:div w:id="1160076621">
      <w:bodyDiv w:val="1"/>
      <w:marLeft w:val="0"/>
      <w:marRight w:val="0"/>
      <w:marTop w:val="0"/>
      <w:marBottom w:val="0"/>
      <w:divBdr>
        <w:top w:val="none" w:sz="0" w:space="0" w:color="auto"/>
        <w:left w:val="none" w:sz="0" w:space="0" w:color="auto"/>
        <w:bottom w:val="none" w:sz="0" w:space="0" w:color="auto"/>
        <w:right w:val="none" w:sz="0" w:space="0" w:color="auto"/>
      </w:divBdr>
    </w:div>
    <w:div w:id="1225987546">
      <w:bodyDiv w:val="1"/>
      <w:marLeft w:val="0"/>
      <w:marRight w:val="0"/>
      <w:marTop w:val="0"/>
      <w:marBottom w:val="0"/>
      <w:divBdr>
        <w:top w:val="none" w:sz="0" w:space="0" w:color="auto"/>
        <w:left w:val="none" w:sz="0" w:space="0" w:color="auto"/>
        <w:bottom w:val="none" w:sz="0" w:space="0" w:color="auto"/>
        <w:right w:val="none" w:sz="0" w:space="0" w:color="auto"/>
      </w:divBdr>
    </w:div>
    <w:div w:id="1238907288">
      <w:bodyDiv w:val="1"/>
      <w:marLeft w:val="0"/>
      <w:marRight w:val="0"/>
      <w:marTop w:val="0"/>
      <w:marBottom w:val="0"/>
      <w:divBdr>
        <w:top w:val="none" w:sz="0" w:space="0" w:color="auto"/>
        <w:left w:val="none" w:sz="0" w:space="0" w:color="auto"/>
        <w:bottom w:val="none" w:sz="0" w:space="0" w:color="auto"/>
        <w:right w:val="none" w:sz="0" w:space="0" w:color="auto"/>
      </w:divBdr>
    </w:div>
    <w:div w:id="1251430302">
      <w:bodyDiv w:val="1"/>
      <w:marLeft w:val="0"/>
      <w:marRight w:val="0"/>
      <w:marTop w:val="0"/>
      <w:marBottom w:val="0"/>
      <w:divBdr>
        <w:top w:val="none" w:sz="0" w:space="0" w:color="auto"/>
        <w:left w:val="none" w:sz="0" w:space="0" w:color="auto"/>
        <w:bottom w:val="none" w:sz="0" w:space="0" w:color="auto"/>
        <w:right w:val="none" w:sz="0" w:space="0" w:color="auto"/>
      </w:divBdr>
    </w:div>
    <w:div w:id="1606420176">
      <w:bodyDiv w:val="1"/>
      <w:marLeft w:val="0"/>
      <w:marRight w:val="0"/>
      <w:marTop w:val="0"/>
      <w:marBottom w:val="0"/>
      <w:divBdr>
        <w:top w:val="none" w:sz="0" w:space="0" w:color="auto"/>
        <w:left w:val="none" w:sz="0" w:space="0" w:color="auto"/>
        <w:bottom w:val="none" w:sz="0" w:space="0" w:color="auto"/>
        <w:right w:val="none" w:sz="0" w:space="0" w:color="auto"/>
      </w:divBdr>
    </w:div>
    <w:div w:id="1609043664">
      <w:bodyDiv w:val="1"/>
      <w:marLeft w:val="0"/>
      <w:marRight w:val="0"/>
      <w:marTop w:val="0"/>
      <w:marBottom w:val="0"/>
      <w:divBdr>
        <w:top w:val="none" w:sz="0" w:space="0" w:color="auto"/>
        <w:left w:val="none" w:sz="0" w:space="0" w:color="auto"/>
        <w:bottom w:val="none" w:sz="0" w:space="0" w:color="auto"/>
        <w:right w:val="none" w:sz="0" w:space="0" w:color="auto"/>
      </w:divBdr>
    </w:div>
    <w:div w:id="1651013903">
      <w:bodyDiv w:val="1"/>
      <w:marLeft w:val="0"/>
      <w:marRight w:val="0"/>
      <w:marTop w:val="0"/>
      <w:marBottom w:val="0"/>
      <w:divBdr>
        <w:top w:val="none" w:sz="0" w:space="0" w:color="auto"/>
        <w:left w:val="none" w:sz="0" w:space="0" w:color="auto"/>
        <w:bottom w:val="none" w:sz="0" w:space="0" w:color="auto"/>
        <w:right w:val="none" w:sz="0" w:space="0" w:color="auto"/>
      </w:divBdr>
    </w:div>
    <w:div w:id="1700887000">
      <w:bodyDiv w:val="1"/>
      <w:marLeft w:val="0"/>
      <w:marRight w:val="0"/>
      <w:marTop w:val="0"/>
      <w:marBottom w:val="0"/>
      <w:divBdr>
        <w:top w:val="none" w:sz="0" w:space="0" w:color="auto"/>
        <w:left w:val="none" w:sz="0" w:space="0" w:color="auto"/>
        <w:bottom w:val="none" w:sz="0" w:space="0" w:color="auto"/>
        <w:right w:val="none" w:sz="0" w:space="0" w:color="auto"/>
      </w:divBdr>
    </w:div>
    <w:div w:id="1811243604">
      <w:bodyDiv w:val="1"/>
      <w:marLeft w:val="0"/>
      <w:marRight w:val="0"/>
      <w:marTop w:val="0"/>
      <w:marBottom w:val="0"/>
      <w:divBdr>
        <w:top w:val="none" w:sz="0" w:space="0" w:color="auto"/>
        <w:left w:val="none" w:sz="0" w:space="0" w:color="auto"/>
        <w:bottom w:val="none" w:sz="0" w:space="0" w:color="auto"/>
        <w:right w:val="none" w:sz="0" w:space="0" w:color="auto"/>
      </w:divBdr>
    </w:div>
    <w:div w:id="1970236065">
      <w:bodyDiv w:val="1"/>
      <w:marLeft w:val="0"/>
      <w:marRight w:val="0"/>
      <w:marTop w:val="0"/>
      <w:marBottom w:val="0"/>
      <w:divBdr>
        <w:top w:val="none" w:sz="0" w:space="0" w:color="auto"/>
        <w:left w:val="none" w:sz="0" w:space="0" w:color="auto"/>
        <w:bottom w:val="none" w:sz="0" w:space="0" w:color="auto"/>
        <w:right w:val="none" w:sz="0" w:space="0" w:color="auto"/>
      </w:divBdr>
    </w:div>
    <w:div w:id="1998727362">
      <w:bodyDiv w:val="1"/>
      <w:marLeft w:val="0"/>
      <w:marRight w:val="0"/>
      <w:marTop w:val="0"/>
      <w:marBottom w:val="0"/>
      <w:divBdr>
        <w:top w:val="none" w:sz="0" w:space="0" w:color="auto"/>
        <w:left w:val="none" w:sz="0" w:space="0" w:color="auto"/>
        <w:bottom w:val="none" w:sz="0" w:space="0" w:color="auto"/>
        <w:right w:val="none" w:sz="0" w:space="0" w:color="auto"/>
      </w:divBdr>
    </w:div>
    <w:div w:id="207057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on07</b:Tag>
    <b:SourceType>JournalArticle</b:SourceType>
    <b:Guid>{74CE40D1-BD97-49F4-9525-AB37B24A468D}</b:Guid>
    <b:Title>Consolidated criteria for reporting qualitative research (COREQ): a 32-item checklist for interviews and focus groups</b:Title>
    <b:JournalName>International Journal for Quality in Health Care</b:JournalName>
    <b:Year>2007</b:Year>
    <b:Pages>349-357</b:Pages>
    <b:Volume>19</b:Volume>
    <b:Issue>6</b:Issue>
    <b:Author>
      <b:Author>
        <b:NameList>
          <b:Person>
            <b:Last>Tong </b:Last>
            <b:First>Allison</b:First>
          </b:Person>
          <b:Person>
            <b:Last>Sainsbury</b:Last>
            <b:First>Peter</b:First>
          </b:Person>
          <b:Person>
            <b:Last>Craig</b:Last>
            <b:First>Jonathan </b:First>
          </b:Person>
        </b:NameList>
      </b:Author>
    </b:Author>
    <b:RefOrder>4</b:RefOrder>
  </b:Source>
  <b:Source>
    <b:Tag>Ren18</b:Tag>
    <b:SourceType>BookSection</b:SourceType>
    <b:Guid>{D1A03F64-23EB-47BC-8A58-AEB5BC856289}</b:Guid>
    <b:Title>Chapter 3. Assessing Community Needs and Resources</b:Title>
    <b:Year>2018</b:Year>
    <b:Pages>Section 14. SWOT Analysis: Strengths, Weaknesses, Opportunities, and Threats</b:Pages>
    <b:Author>
      <b:Author>
        <b:NameList>
          <b:Person>
            <b:Last>Renault</b:Last>
            <b:First>Val</b:First>
          </b:Person>
        </b:NameList>
      </b:Author>
      <b:Editor>
        <b:NameList>
          <b:Person>
            <b:Last>Holt</b:Last>
            <b:First>Christina</b:First>
          </b:Person>
          <b:Person>
            <b:Last>Fawcett</b:Last>
            <b:First>Stephen</b:First>
          </b:Person>
          <b:Person>
            <b:Last>Francisco</b:Last>
            <b:First>Vincent</b:First>
          </b:Person>
          <b:Person>
            <b:Last>Schultz</b:Last>
            <b:First>Jerry </b:First>
          </b:Person>
          <b:Person>
            <b:Last>Berkowitz</b:Last>
            <b:First>Bill</b:First>
          </b:Person>
          <b:Person>
            <b:Last>Wolff</b:Last>
            <b:First>Tom</b:First>
          </b:Person>
        </b:NameList>
      </b:Editor>
    </b:Author>
    <b:BookTitle>Community Tool Box</b:BookTitle>
    <b:Publisher>Center for Community Health and Development at the University of Kansas.</b:Publisher>
    <b:RefOrder>5</b:RefOrder>
  </b:Source>
  <b:Source>
    <b:Tag>Fad13</b:Tag>
    <b:SourceType>JournalArticle</b:SourceType>
    <b:Guid>{0FA47A87-5CBD-4775-A82C-737C25B68344}</b:Guid>
    <b:Title>(2013). An ethics framework for a learning health care system: a departure from traditional research ethics and clinical ethics. Hastings Center Report, 43(s1), S16-S2</b:Title>
    <b:Year>2013</b:Year>
    <b:Pages>S16-S27</b:Pages>
    <b:JournalName>Hastings Center Report</b:JournalName>
    <b:Volume>43</b:Volume>
    <b:Issue>s1</b:Issue>
    <b:Author>
      <b:Author>
        <b:NameList>
          <b:Person>
            <b:Last>Faden</b:Last>
            <b:Middle>R</b:Middle>
            <b:First>Ruth</b:First>
          </b:Person>
          <b:Person>
            <b:Last>Kass</b:Last>
            <b:Middle>E</b:Middle>
            <b:First>Nancy</b:First>
          </b:Person>
          <b:Person>
            <b:Last>Goodman</b:Last>
            <b:Middle>N</b:Middle>
            <b:First>Steven</b:First>
          </b:Person>
          <b:Person>
            <b:Last>Pronovost</b:Last>
            <b:First>Peter</b:First>
          </b:Person>
          <b:Person>
            <b:Last>Tunis</b:Last>
            <b:First>Sean</b:First>
          </b:Person>
          <b:Person>
            <b:Last>Beauchamp</b:Last>
            <b:Middle>L</b:Middle>
            <b:First>Tom</b:First>
          </b:Person>
        </b:NameList>
      </b:Author>
    </b:Author>
    <b:RefOrder>6</b:RefOrder>
  </b:Source>
  <b:Source>
    <b:Tag>Kau13</b:Tag>
    <b:SourceType>JournalArticle</b:SourceType>
    <b:Guid>{02DC8392-7CF1-46E8-A533-53F2422E581A}</b:Guid>
    <b:Title>Engaging hard-to-reach patients in patient-centered outcomes research</b:Title>
    <b:JournalName>Journal of Comparative Effectiveness Research</b:JournalName>
    <b:Year>2013</b:Year>
    <b:Pages>313-324</b:Pages>
    <b:Volume>2</b:Volume>
    <b:Issue>3</b:Issue>
    <b:Author>
      <b:Author>
        <b:NameList>
          <b:Person>
            <b:Last>Kauffman</b:Last>
            <b:First>Karen</b:First>
          </b:Person>
          <b:Person>
            <b:Last>dosReis</b:Last>
            <b:First>Susan</b:First>
          </b:Person>
          <b:Person>
            <b:Last>Ross</b:Last>
            <b:First>Melissa</b:First>
          </b:Person>
          <b:Person>
            <b:Last>Barnet</b:Last>
            <b:First>Beth</b:First>
          </b:Person>
          <b:Person>
            <b:Last>Onukwugha</b:Last>
            <b:First>Eberechukwu</b:First>
          </b:Person>
          <b:Person>
            <b:Last>Mullins</b:Last>
            <b:First>C Daniel</b:First>
          </b:Person>
        </b:NameList>
      </b:Author>
    </b:Author>
    <b:RefOrder>7</b:RefOrder>
  </b:Source>
  <b:Source>
    <b:Tag>Pal15</b:Tag>
    <b:SourceType>JournalArticle</b:SourceType>
    <b:Guid>{125557E1-985C-4A1B-8E4E-8E380CAF3568}</b:Guid>
    <b:Title>Purposeful sampling for qualitative data collection and analysis in mixed method implementation research</b:Title>
    <b:JournalName>Administration and Policy in Mental Health and Mental Health Services Research</b:JournalName>
    <b:Year>2015</b:Year>
    <b:Pages>533-544</b:Pages>
    <b:Volume>42</b:Volume>
    <b:Issue>5</b:Issue>
    <b:Author>
      <b:Author>
        <b:NameList>
          <b:Person>
            <b:Last>Palinkas</b:Last>
            <b:Middle>A</b:Middle>
            <b:First>Lawrence </b:First>
          </b:Person>
          <b:Person>
            <b:Last>Horwitz</b:Last>
            <b:Middle>M</b:Middle>
            <b:First>Sarah</b:First>
          </b:Person>
          <b:Person>
            <b:Last>Green</b:Last>
            <b:Middle>A</b:Middle>
            <b:First>Carla</b:First>
          </b:Person>
          <b:Person>
            <b:Last>Wisdom</b:Last>
            <b:Middle>P</b:Middle>
            <b:First>Jennifer</b:First>
          </b:Person>
          <b:Person>
            <b:Last>Duan</b:Last>
            <b:First>Naihua</b:First>
          </b:Person>
          <b:Person>
            <b:Last>Hoagwood</b:Last>
            <b:First>Kimberly</b:First>
          </b:Person>
        </b:NameList>
      </b:Author>
    </b:Author>
    <b:RefOrder>8</b:RefOrder>
  </b:Source>
  <b:Source>
    <b:Tag>Cur09</b:Tag>
    <b:SourceType>JournalArticle</b:SourceType>
    <b:Guid>{C52CC38F-72A5-4FBD-8691-9E238837FCEB}</b:Guid>
    <b:Title>Qualitative and mixed methods provide unique contributions to outcomes research</b:Title>
    <b:JournalName>Circulation</b:JournalName>
    <b:Year>2009</b:Year>
    <b:Pages>1442-1452</b:Pages>
    <b:Volume>119</b:Volume>
    <b:Issue>10</b:Issue>
    <b:Author>
      <b:Author>
        <b:NameList>
          <b:Person>
            <b:Last>Curry</b:Last>
            <b:Middle>A</b:Middle>
            <b:First>Leslie</b:First>
          </b:Person>
          <b:Person>
            <b:Last>Nembhard</b:Last>
            <b:Middle>M</b:Middle>
            <b:First>Ingrid</b:First>
          </b:Person>
          <b:Person>
            <b:Last>Bradley</b:Last>
            <b:Middle>H</b:Middle>
            <b:First>Elizabeth</b:First>
          </b:Person>
        </b:NameList>
      </b:Author>
    </b:Author>
    <b:RefOrder>9</b:RefOrder>
  </b:Source>
  <b:Source>
    <b:Tag>Ste15</b:Tag>
    <b:SourceType>JournalArticle</b:SourceType>
    <b:Guid>{34EC8411-3764-4DE9-A262-7E25E56C40F7}</b:Guid>
    <b:Title>Empowering sustained patient safety: the benefits of combining top-down and bottom-up approaches</b:Title>
    <b:JournalName>Journal of Nursing Care Quality</b:JournalName>
    <b:Year>2015</b:Year>
    <b:Pages>240-246</b:Pages>
    <b:Volume>30</b:Volume>
    <b:Issue>3</b:Issue>
    <b:Author>
      <b:Author>
        <b:NameList>
          <b:Person>
            <b:Last>Stewart</b:Last>
            <b:Middle>L</b:Middle>
            <b:First>Greg</b:First>
          </b:Person>
          <b:Person>
            <b:Last>Manges</b:Last>
            <b:Middle>A</b:Middle>
            <b:First>Kirstin</b:First>
          </b:Person>
          <b:Person>
            <b:Last>Ward</b:Last>
            <b:Middle>M</b:Middle>
            <b:First>Marcia</b:First>
          </b:Person>
        </b:NameList>
      </b:Author>
    </b:Author>
    <b:RefOrder>10</b:RefOrder>
  </b:Source>
  <b:Source>
    <b:Tag>Add99</b:Tag>
    <b:SourceType>BookSection</b:SourceType>
    <b:Guid>{7029EB23-57B7-4B50-B05F-A0421357D422}</b:Guid>
    <b:Title>A grounded hermeneutic editing approach</b:Title>
    <b:Year>1999</b:Year>
    <b:Pages>145-161</b:Pages>
    <b:BookTitle>Doing Qualitative Research</b:BookTitle>
    <b:City>Thousand Oaks, CA</b:City>
    <b:Publisher>Sage Publications, Inc.</b:Publisher>
    <b:Author>
      <b:Author>
        <b:NameList>
          <b:Person>
            <b:Last>Addison</b:Last>
            <b:Middle>B</b:Middle>
            <b:First>Richard</b:First>
          </b:Person>
        </b:NameList>
      </b:Author>
      <b:Editor>
        <b:NameList>
          <b:Person>
            <b:Last>Crabtree</b:Last>
            <b:Middle>L</b:Middle>
            <b:First>W</b:First>
          </b:Person>
          <b:Person>
            <b:Last>Miller</b:Last>
            <b:Middle>L</b:Middle>
            <b:First>W</b:First>
          </b:Person>
        </b:NameList>
      </b:Editor>
    </b:Author>
    <b:RefOrder>11</b:RefOrder>
  </b:Source>
  <b:Source>
    <b:Tag>Vai13</b:Tag>
    <b:SourceType>JournalArticle</b:SourceType>
    <b:Guid>{2C47D98B-F629-47DF-B88B-C9BE59E8AA44}</b:Guid>
    <b:Title>Content analysis and thematic analysis: Implications for conducting a qualitative descriptive analysis</b:Title>
    <b:Year>2013</b:Year>
    <b:Pages>398-405</b:Pages>
    <b:JournalName>Nursing &amp; Health</b:JournalName>
    <b:Volume>15</b:Volume>
    <b:Issue>3</b:Issue>
    <b:Author>
      <b:Author>
        <b:NameList>
          <b:Person>
            <b:Last>Vaismoradi</b:Last>
            <b:First>Mojtaba</b:First>
          </b:Person>
          <b:Person>
            <b:Last>Hannele</b:Last>
            <b:First>Turunen</b:First>
          </b:Person>
          <b:Person>
            <b:Last>Bondas</b:Last>
            <b:First>Terese </b:First>
          </b:Person>
        </b:NameList>
      </b:Author>
    </b:Author>
    <b:RefOrder>12</b:RefOrder>
  </b:Source>
  <b:Source>
    <b:Tag>Lin85</b:Tag>
    <b:SourceType>Book</b:SourceType>
    <b:Guid>{22D9B8BD-D471-4F06-9B43-C25F90BBF181}</b:Guid>
    <b:Title>Naturalistic Inquiry</b:Title>
    <b:Year>1985</b:Year>
    <b:City>Newbury Park, CA</b:City>
    <b:Publisher>Sage Publications</b:Publisher>
    <b:Author>
      <b:Author>
        <b:NameList>
          <b:Person>
            <b:Last>Lincoln</b:Last>
            <b:Middle>S</b:Middle>
            <b:First>Y</b:First>
          </b:Person>
          <b:Person>
            <b:Last>Guba</b:Last>
            <b:Middle>G</b:Middle>
            <b:First>E</b:First>
          </b:Person>
        </b:NameList>
      </b:Author>
    </b:Author>
    <b:RefOrder>13</b:RefOrder>
  </b:Source>
  <b:Source>
    <b:Tag>Doy07</b:Tag>
    <b:SourceType>JournalArticle</b:SourceType>
    <b:Guid>{DA210C7A-2A61-4BDB-8B75-F2471403ED40}</b:Guid>
    <b:Title>Member checking with older women: a framework for negotiating meaning</b:Title>
    <b:Year>2007</b:Year>
    <b:JournalName>Health Care for Women International</b:JournalName>
    <b:Pages>888-908</b:Pages>
    <b:Volume>28</b:Volume>
    <b:Issue>10</b:Issue>
    <b:Author>
      <b:Author>
        <b:NameList>
          <b:Person>
            <b:Last>Doyle</b:Last>
            <b:First>Susanna</b:First>
          </b:Person>
        </b:NameList>
      </b:Author>
    </b:Author>
    <b:RefOrder>14</b:RefOrder>
  </b:Source>
</b:Sources>
</file>

<file path=customXml/itemProps1.xml><?xml version="1.0" encoding="utf-8"?>
<ds:datastoreItem xmlns:ds="http://schemas.openxmlformats.org/officeDocument/2006/customXml" ds:itemID="{381E0CFA-DE76-4DA8-A196-FDA53842B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il Natafgi</dc:creator>
  <cp:lastModifiedBy>mona</cp:lastModifiedBy>
  <cp:revision>2</cp:revision>
  <cp:lastPrinted>2019-01-22T14:02:00Z</cp:lastPrinted>
  <dcterms:created xsi:type="dcterms:W3CDTF">2022-04-06T04:20:00Z</dcterms:created>
  <dcterms:modified xsi:type="dcterms:W3CDTF">2022-04-06T04:20:00Z</dcterms:modified>
</cp:coreProperties>
</file>